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285" w:rsidRPr="003C302D" w:rsidRDefault="00631285" w:rsidP="00631285">
      <w:pPr>
        <w:pStyle w:val="Heading2"/>
        <w:tabs>
          <w:tab w:val="left" w:pos="4140"/>
        </w:tabs>
        <w:spacing w:line="360" w:lineRule="auto"/>
        <w:jc w:val="both"/>
        <w:rPr>
          <w:rFonts w:ascii="Times New Roman" w:hAnsi="Times New Roman" w:cs="Times New Roman"/>
          <w:b/>
          <w:color w:val="auto"/>
          <w:sz w:val="28"/>
          <w:szCs w:val="24"/>
        </w:rPr>
      </w:pPr>
      <w:r w:rsidRPr="003C302D">
        <w:rPr>
          <w:rFonts w:ascii="Times New Roman" w:hAnsi="Times New Roman" w:cs="Times New Roman"/>
          <w:b/>
          <w:color w:val="auto"/>
          <w:sz w:val="28"/>
          <w:szCs w:val="24"/>
        </w:rPr>
        <w:t>Sampling technique</w:t>
      </w:r>
    </w:p>
    <w:p w:rsidR="00631285" w:rsidRPr="003C302D" w:rsidRDefault="00631285" w:rsidP="00631285">
      <w:pPr>
        <w:tabs>
          <w:tab w:val="left" w:pos="4140"/>
        </w:tabs>
        <w:spacing w:after="0" w:line="360" w:lineRule="auto"/>
        <w:jc w:val="both"/>
        <w:rPr>
          <w:rFonts w:ascii="Times New Roman" w:hAnsi="Times New Roman" w:cs="Times New Roman"/>
          <w:sz w:val="24"/>
          <w:szCs w:val="24"/>
        </w:rPr>
      </w:pPr>
      <w:r w:rsidRPr="003C302D">
        <w:rPr>
          <w:rFonts w:ascii="Times New Roman" w:hAnsi="Times New Roman" w:cs="Times New Roman"/>
          <w:sz w:val="24"/>
          <w:szCs w:val="24"/>
        </w:rPr>
        <w:t xml:space="preserve">Five private clinics namely, </w:t>
      </w:r>
      <w:proofErr w:type="spellStart"/>
      <w:r w:rsidRPr="003C302D">
        <w:rPr>
          <w:rFonts w:ascii="Times New Roman" w:hAnsi="Times New Roman" w:cs="Times New Roman"/>
          <w:sz w:val="24"/>
          <w:szCs w:val="24"/>
        </w:rPr>
        <w:t>Kalkidan</w:t>
      </w:r>
      <w:proofErr w:type="spellEnd"/>
      <w:r w:rsidRPr="003C302D">
        <w:rPr>
          <w:rFonts w:ascii="Times New Roman" w:hAnsi="Times New Roman" w:cs="Times New Roman"/>
          <w:sz w:val="24"/>
          <w:szCs w:val="24"/>
        </w:rPr>
        <w:t xml:space="preserve"> hospital, </w:t>
      </w:r>
      <w:proofErr w:type="spellStart"/>
      <w:r w:rsidRPr="003C302D">
        <w:rPr>
          <w:rFonts w:ascii="Times New Roman" w:hAnsi="Times New Roman" w:cs="Times New Roman"/>
          <w:sz w:val="24"/>
          <w:szCs w:val="24"/>
        </w:rPr>
        <w:t>Ruwet</w:t>
      </w:r>
      <w:proofErr w:type="spellEnd"/>
      <w:r w:rsidRPr="003C302D">
        <w:rPr>
          <w:rFonts w:ascii="Times New Roman" w:hAnsi="Times New Roman" w:cs="Times New Roman"/>
          <w:sz w:val="24"/>
          <w:szCs w:val="24"/>
        </w:rPr>
        <w:t xml:space="preserve">, </w:t>
      </w:r>
      <w:r w:rsidRPr="003C302D">
        <w:rPr>
          <w:rFonts w:ascii="Times New Roman" w:hAnsi="Times New Roman" w:cs="Times New Roman"/>
          <w:noProof/>
          <w:sz w:val="24"/>
          <w:szCs w:val="24"/>
        </w:rPr>
        <w:t>Bethlehem</w:t>
      </w:r>
      <w:r w:rsidRPr="003C302D">
        <w:rPr>
          <w:rFonts w:ascii="Times New Roman" w:hAnsi="Times New Roman" w:cs="Times New Roman"/>
          <w:sz w:val="24"/>
          <w:szCs w:val="24"/>
        </w:rPr>
        <w:t xml:space="preserve">, Ado and Se-A-Me clinics were selected based on their case </w:t>
      </w:r>
      <w:r w:rsidR="00AE4E79" w:rsidRPr="003C302D">
        <w:rPr>
          <w:rFonts w:ascii="Times New Roman" w:hAnsi="Times New Roman" w:cs="Times New Roman"/>
          <w:sz w:val="24"/>
          <w:szCs w:val="24"/>
        </w:rPr>
        <w:t>flow</w:t>
      </w:r>
      <w:r w:rsidRPr="003C302D">
        <w:rPr>
          <w:rFonts w:ascii="Times New Roman" w:hAnsi="Times New Roman" w:cs="Times New Roman"/>
          <w:sz w:val="24"/>
          <w:szCs w:val="24"/>
        </w:rPr>
        <w:t xml:space="preserve">. Using the flow of pregnant women who visit ANC services in the selected clinics in the same three months of the previous year as a baseline, samples were proportionally allocated to each clinic. Using this information as baseline data, the total number of clients that were included in the study from each clinic was calculated as follows: </w:t>
      </w:r>
    </w:p>
    <w:p w:rsidR="00631285" w:rsidRPr="003C302D" w:rsidRDefault="00631285" w:rsidP="00631285">
      <w:pPr>
        <w:tabs>
          <w:tab w:val="left" w:pos="4140"/>
        </w:tabs>
        <w:spacing w:after="0" w:line="360" w:lineRule="auto"/>
        <w:jc w:val="center"/>
        <w:rPr>
          <w:rFonts w:ascii="Times New Roman" w:hAnsi="Times New Roman"/>
          <w:b/>
          <w:szCs w:val="24"/>
          <w:u w:val="single"/>
        </w:rPr>
      </w:pPr>
      <w:r w:rsidRPr="003C302D">
        <w:rPr>
          <w:rFonts w:ascii="Times New Roman" w:hAnsi="Times New Roman"/>
          <w:b/>
          <w:szCs w:val="24"/>
          <w:u w:val="single"/>
        </w:rPr>
        <w:t xml:space="preserve">Average number of mothers visiting ANC services in a month from a specific clinic </w:t>
      </w:r>
      <w:r w:rsidRPr="003C302D">
        <w:rPr>
          <w:rFonts w:ascii="Times New Roman" w:hAnsi="Times New Roman"/>
          <w:b/>
          <w:szCs w:val="24"/>
        </w:rPr>
        <w:t>× sample size</w:t>
      </w:r>
    </w:p>
    <w:p w:rsidR="00631285" w:rsidRPr="003C302D" w:rsidRDefault="00631285" w:rsidP="00631285">
      <w:pPr>
        <w:tabs>
          <w:tab w:val="left" w:pos="4140"/>
        </w:tabs>
        <w:spacing w:after="0" w:line="360" w:lineRule="auto"/>
        <w:jc w:val="center"/>
        <w:rPr>
          <w:rFonts w:ascii="Times New Roman" w:hAnsi="Times New Roman"/>
          <w:szCs w:val="24"/>
        </w:rPr>
      </w:pPr>
      <w:r w:rsidRPr="003C302D">
        <w:rPr>
          <w:rFonts w:ascii="Times New Roman" w:hAnsi="Times New Roman"/>
          <w:b/>
          <w:szCs w:val="24"/>
        </w:rPr>
        <w:t>Total antenatal attendance for the five health facilities over the same month</w:t>
      </w:r>
    </w:p>
    <w:p w:rsidR="00631285" w:rsidRPr="003C302D" w:rsidRDefault="00631285" w:rsidP="00631285">
      <w:pPr>
        <w:tabs>
          <w:tab w:val="left" w:pos="4140"/>
        </w:tabs>
        <w:spacing w:after="0" w:line="360" w:lineRule="auto"/>
        <w:jc w:val="both"/>
        <w:rPr>
          <w:rFonts w:ascii="Times New Roman" w:hAnsi="Times New Roman" w:cs="Times New Roman"/>
          <w:sz w:val="24"/>
          <w:szCs w:val="24"/>
        </w:rPr>
      </w:pPr>
      <w:r w:rsidRPr="003C302D">
        <w:rPr>
          <w:rFonts w:ascii="Times New Roman" w:hAnsi="Times New Roman" w:cs="Times New Roman"/>
          <w:sz w:val="24"/>
          <w:szCs w:val="24"/>
        </w:rPr>
        <w:t>All mothers coming to these clinics during the study period were taken consecutively until the total sample size is attained.</w:t>
      </w:r>
      <w:bookmarkStart w:id="0" w:name="_GoBack"/>
      <w:bookmarkEnd w:id="0"/>
    </w:p>
    <w:p w:rsidR="00631285" w:rsidRPr="003C302D" w:rsidRDefault="00631285" w:rsidP="00631285">
      <w:pPr>
        <w:tabs>
          <w:tab w:val="left" w:pos="4140"/>
        </w:tabs>
        <w:spacing w:after="0" w:line="360" w:lineRule="auto"/>
        <w:jc w:val="both"/>
        <w:rPr>
          <w:rFonts w:ascii="Times New Roman" w:hAnsi="Times New Roman" w:cs="Times New Roman"/>
          <w:sz w:val="24"/>
          <w:szCs w:val="24"/>
        </w:rPr>
      </w:pPr>
      <w:r w:rsidRPr="003C302D">
        <w:rPr>
          <w:rFonts w:ascii="Times New Roman" w:hAnsi="Times New Roman" w:cs="Times New Roman"/>
          <w:sz w:val="24"/>
          <w:szCs w:val="24"/>
        </w:rPr>
        <w:t xml:space="preserve">                                     </w:t>
      </w:r>
      <w:r w:rsidRPr="003C302D">
        <w:rPr>
          <w:rFonts w:ascii="Times New Roman" w:hAnsi="Times New Roman"/>
          <w:noProof/>
          <w:sz w:val="24"/>
          <w:szCs w:val="24"/>
        </w:rPr>
        <w:drawing>
          <wp:inline distT="0" distB="0" distL="0" distR="0" wp14:anchorId="67D8AAFB" wp14:editId="7E244562">
            <wp:extent cx="5943600" cy="4494362"/>
            <wp:effectExtent l="0" t="0" r="0" b="20955"/>
            <wp:docPr id="19" name="Diagram 19"/>
            <wp:cNvGraphicFramePr>
              <a:graphicFrameLocks xmlns:a="http://schemas.openxmlformats.org/drawingml/2006/main"/>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rsidR="00631285" w:rsidRPr="003C302D" w:rsidRDefault="00631285" w:rsidP="00631285">
      <w:pPr>
        <w:tabs>
          <w:tab w:val="left" w:pos="4140"/>
        </w:tabs>
        <w:spacing w:after="0" w:line="360" w:lineRule="auto"/>
        <w:jc w:val="both"/>
        <w:rPr>
          <w:rFonts w:ascii="Times New Roman" w:hAnsi="Times New Roman" w:cs="Times New Roman"/>
          <w:sz w:val="24"/>
          <w:szCs w:val="24"/>
        </w:rPr>
      </w:pPr>
      <w:r w:rsidRPr="003C302D">
        <w:rPr>
          <w:noProof/>
        </w:rPr>
        <mc:AlternateContent>
          <mc:Choice Requires="wps">
            <w:drawing>
              <wp:anchor distT="0" distB="0" distL="114300" distR="114300" simplePos="0" relativeHeight="251659264" behindDoc="0" locked="0" layoutInCell="1" allowOverlap="1" wp14:anchorId="2ED03630" wp14:editId="04BBA845">
                <wp:simplePos x="0" y="0"/>
                <wp:positionH relativeFrom="margin">
                  <wp:posOffset>-94615</wp:posOffset>
                </wp:positionH>
                <wp:positionV relativeFrom="paragraph">
                  <wp:posOffset>175476</wp:posOffset>
                </wp:positionV>
                <wp:extent cx="5955665" cy="267419"/>
                <wp:effectExtent l="0" t="0" r="6985" b="0"/>
                <wp:wrapNone/>
                <wp:docPr id="17" name="Text Box 17"/>
                <wp:cNvGraphicFramePr/>
                <a:graphic xmlns:a="http://schemas.openxmlformats.org/drawingml/2006/main">
                  <a:graphicData uri="http://schemas.microsoft.com/office/word/2010/wordprocessingShape">
                    <wps:wsp>
                      <wps:cNvSpPr txBox="1"/>
                      <wps:spPr>
                        <a:xfrm>
                          <a:off x="0" y="0"/>
                          <a:ext cx="5955665" cy="267419"/>
                        </a:xfrm>
                        <a:prstGeom prst="rect">
                          <a:avLst/>
                        </a:prstGeom>
                        <a:solidFill>
                          <a:prstClr val="white"/>
                        </a:solidFill>
                        <a:ln>
                          <a:noFill/>
                        </a:ln>
                        <a:effectLst/>
                      </wps:spPr>
                      <wps:txbx>
                        <w:txbxContent>
                          <w:p w:rsidR="00631285" w:rsidRPr="00631285" w:rsidRDefault="00905BE7" w:rsidP="00631285">
                            <w:pPr>
                              <w:pStyle w:val="Caption"/>
                              <w:jc w:val="both"/>
                              <w:rPr>
                                <w:b w:val="0"/>
                                <w:noProof/>
                                <w:sz w:val="32"/>
                                <w:szCs w:val="24"/>
                              </w:rPr>
                            </w:pPr>
                            <w:r>
                              <w:rPr>
                                <w:b w:val="0"/>
                                <w:sz w:val="24"/>
                                <w:szCs w:val="24"/>
                              </w:rPr>
                              <w:t>F</w:t>
                            </w:r>
                            <w:r w:rsidR="00631285" w:rsidRPr="00631285">
                              <w:rPr>
                                <w:b w:val="0"/>
                                <w:sz w:val="24"/>
                                <w:szCs w:val="24"/>
                              </w:rPr>
                              <w:t xml:space="preserve">low chart that shows the proportional allocation of pregnant women to each of the selected clinic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5EE1BAA3" id="_x0000_t202" coordsize="21600,21600" o:spt="202" path="m,l,21600r21600,l21600,xe">
                <v:stroke joinstyle="miter"/>
                <v:path gradientshapeok="t" o:connecttype="rect"/>
              </v:shapetype>
              <v:shape id="Text Box 17" o:spid="_x0000_s1026" type="#_x0000_t202" style="position:absolute;left:0;text-align:left;margin-left:-7.45pt;margin-top:13.8pt;width:468.95pt;height:21.0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" stroked="f">
                <v:textbox inset="0,0,0,0">
                  <w:txbxContent>
                    <w:p w:rsidR="00631285" w:rsidRPr="00631285" w:rsidRDefault="00905BE7" w:rsidP="00631285">
                      <w:pPr>
                        <w:pStyle w:val="Caption"/>
                        <w:jc w:val="both"/>
                        <w:rPr>
                          <w:b w:val="0"/>
                          <w:noProof/>
                          <w:sz w:val="32"/>
                          <w:szCs w:val="24"/>
                        </w:rPr>
                      </w:pPr>
                      <w:r>
                        <w:rPr>
                          <w:b w:val="0"/>
                          <w:sz w:val="24"/>
                          <w:szCs w:val="24"/>
                        </w:rPr>
                        <w:t>F</w:t>
                      </w:r>
                      <w:r w:rsidR="00631285" w:rsidRPr="00631285">
                        <w:rPr>
                          <w:b w:val="0"/>
                          <w:sz w:val="24"/>
                          <w:szCs w:val="24"/>
                        </w:rPr>
                        <w:t>low chart that shows the proportional allocation</w:t>
                      </w:r>
                      <w:r w:rsidR="00631285" w:rsidRPr="00631285">
                        <w:rPr>
                          <w:b w:val="0"/>
                          <w:sz w:val="24"/>
                          <w:szCs w:val="24"/>
                        </w:rPr>
                        <w:t xml:space="preserve"> of pregnant women to each of the selected clinics </w:t>
                      </w:r>
                    </w:p>
                  </w:txbxContent>
                </v:textbox>
                <w10:wrap anchorx="margin"/>
              </v:shape>
            </w:pict>
          </mc:Fallback>
        </mc:AlternateContent>
      </w:r>
      <w:r w:rsidRPr="003C302D">
        <w:rPr>
          <w:rFonts w:ascii="Times New Roman" w:hAnsi="Times New Roman" w:cs="Times New Roman"/>
          <w:sz w:val="24"/>
          <w:szCs w:val="24"/>
        </w:rPr>
        <w:t xml:space="preserve">                                    </w:t>
      </w:r>
    </w:p>
    <w:p w:rsidR="00812FE3" w:rsidRPr="003C302D" w:rsidRDefault="00812FE3"/>
    <w:sectPr w:rsidR="00812FE3" w:rsidRPr="003C30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285"/>
    <w:rsid w:val="00011E9D"/>
    <w:rsid w:val="00165CD1"/>
    <w:rsid w:val="003C302D"/>
    <w:rsid w:val="00631285"/>
    <w:rsid w:val="00812FE3"/>
    <w:rsid w:val="00881AE1"/>
    <w:rsid w:val="00905BE7"/>
    <w:rsid w:val="009C64BD"/>
    <w:rsid w:val="00A36BDE"/>
    <w:rsid w:val="00AE4E79"/>
    <w:rsid w:val="00BA3C6A"/>
    <w:rsid w:val="00EA57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285"/>
    <w:pPr>
      <w:spacing w:after="200" w:line="276" w:lineRule="auto"/>
    </w:pPr>
  </w:style>
  <w:style w:type="paragraph" w:styleId="Heading2">
    <w:name w:val="heading 2"/>
    <w:basedOn w:val="Normal"/>
    <w:next w:val="Normal"/>
    <w:link w:val="Heading2Char"/>
    <w:uiPriority w:val="9"/>
    <w:unhideWhenUsed/>
    <w:qFormat/>
    <w:rsid w:val="0063128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1285"/>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631285"/>
    <w:pPr>
      <w:spacing w:after="0" w:line="240" w:lineRule="auto"/>
    </w:pPr>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C30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302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285"/>
    <w:pPr>
      <w:spacing w:after="200" w:line="276" w:lineRule="auto"/>
    </w:pPr>
  </w:style>
  <w:style w:type="paragraph" w:styleId="Heading2">
    <w:name w:val="heading 2"/>
    <w:basedOn w:val="Normal"/>
    <w:next w:val="Normal"/>
    <w:link w:val="Heading2Char"/>
    <w:uiPriority w:val="9"/>
    <w:unhideWhenUsed/>
    <w:qFormat/>
    <w:rsid w:val="0063128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1285"/>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631285"/>
    <w:pPr>
      <w:spacing w:after="0" w:line="240" w:lineRule="auto"/>
    </w:pPr>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3C302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302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FC5BAA3-4BD5-42D0-A2DB-F597843D334D}" type="doc">
      <dgm:prSet loTypeId="urn:microsoft.com/office/officeart/2005/8/layout/hierarchy1" loCatId="hierarchy" qsTypeId="urn:microsoft.com/office/officeart/2005/8/quickstyle/simple1" qsCatId="simple" csTypeId="urn:microsoft.com/office/officeart/2005/8/colors/accent1_2" csCatId="accent1" phldr="1"/>
      <dgm:spPr/>
      <dgm:t>
        <a:bodyPr/>
        <a:lstStyle/>
        <a:p>
          <a:endParaRPr lang="en-US"/>
        </a:p>
      </dgm:t>
    </dgm:pt>
    <dgm:pt modelId="{A6DFA617-EF21-49A5-AB56-FE87C9DC20A2}">
      <dgm:prSet phldrT="[Text]" custT="1"/>
      <dgm:spPr/>
      <dgm:t>
        <a:bodyPr/>
        <a:lstStyle/>
        <a:p>
          <a:r>
            <a:rPr lang="en-US" sz="2000" b="1" dirty="0" err="1" smtClean="0"/>
            <a:t>Mekelle</a:t>
          </a:r>
          <a:r>
            <a:rPr lang="en-US" sz="2000" b="1" dirty="0" smtClean="0"/>
            <a:t> City</a:t>
          </a:r>
          <a:endParaRPr lang="en-US" sz="2000" b="1" dirty="0"/>
        </a:p>
      </dgm:t>
    </dgm:pt>
    <dgm:pt modelId="{925A2742-079F-4780-A2B6-49B4A7EFD326}" type="parTrans" cxnId="{C7675052-2FCB-406E-BB83-3489883D8C56}">
      <dgm:prSet/>
      <dgm:spPr/>
      <dgm:t>
        <a:bodyPr/>
        <a:lstStyle/>
        <a:p>
          <a:endParaRPr lang="en-US"/>
        </a:p>
      </dgm:t>
    </dgm:pt>
    <dgm:pt modelId="{8F68DC44-E66A-4180-A7E2-52DE25A0D56F}" type="sibTrans" cxnId="{C7675052-2FCB-406E-BB83-3489883D8C56}">
      <dgm:prSet/>
      <dgm:spPr/>
      <dgm:t>
        <a:bodyPr/>
        <a:lstStyle/>
        <a:p>
          <a:endParaRPr lang="en-US"/>
        </a:p>
      </dgm:t>
    </dgm:pt>
    <dgm:pt modelId="{BC264E39-9FBB-41CA-B037-53BC689D4DCB}">
      <dgm:prSet phldrT="[Text]" custT="1"/>
      <dgm:spPr/>
      <dgm:t>
        <a:bodyPr/>
        <a:lstStyle/>
        <a:p>
          <a:r>
            <a:rPr lang="en-US" sz="1800" b="1" dirty="0" smtClean="0"/>
            <a:t>12 private clinics which provide ANC services</a:t>
          </a:r>
          <a:endParaRPr lang="en-US" sz="1800" b="1" dirty="0"/>
        </a:p>
      </dgm:t>
    </dgm:pt>
    <dgm:pt modelId="{5AEF0682-F77D-4646-A62C-940A1F778040}" type="parTrans" cxnId="{97959FDB-C38A-41A5-AE7D-9F7DB61CBB7F}">
      <dgm:prSet/>
      <dgm:spPr/>
      <dgm:t>
        <a:bodyPr/>
        <a:lstStyle/>
        <a:p>
          <a:endParaRPr lang="en-US"/>
        </a:p>
      </dgm:t>
    </dgm:pt>
    <dgm:pt modelId="{FBB65534-9497-43A4-B4A5-008FC85D1029}" type="sibTrans" cxnId="{97959FDB-C38A-41A5-AE7D-9F7DB61CBB7F}">
      <dgm:prSet/>
      <dgm:spPr/>
      <dgm:t>
        <a:bodyPr/>
        <a:lstStyle/>
        <a:p>
          <a:endParaRPr lang="en-US"/>
        </a:p>
      </dgm:t>
    </dgm:pt>
    <dgm:pt modelId="{3B1DFA1F-7659-4FF9-9737-24149845266F}">
      <dgm:prSet phldrT="[Text]"/>
      <dgm:spPr/>
      <dgm:t>
        <a:bodyPr/>
        <a:lstStyle/>
        <a:p>
          <a:r>
            <a:rPr lang="en-US" b="1" dirty="0" err="1" smtClean="0"/>
            <a:t>Kalkidan</a:t>
          </a:r>
          <a:r>
            <a:rPr lang="en-US" b="1" dirty="0" smtClean="0"/>
            <a:t> hospital = 72</a:t>
          </a:r>
          <a:endParaRPr lang="en-US" b="1" dirty="0"/>
        </a:p>
      </dgm:t>
    </dgm:pt>
    <dgm:pt modelId="{78FA0208-D6C0-4216-9A51-507C70762445}" type="parTrans" cxnId="{EAF2B74B-37AE-4E83-9F1C-C0D21246B0F4}">
      <dgm:prSet/>
      <dgm:spPr/>
      <dgm:t>
        <a:bodyPr/>
        <a:lstStyle/>
        <a:p>
          <a:endParaRPr lang="en-US"/>
        </a:p>
      </dgm:t>
    </dgm:pt>
    <dgm:pt modelId="{EBF7E9DF-8F06-4C09-98C1-CC6211D54C24}" type="sibTrans" cxnId="{EAF2B74B-37AE-4E83-9F1C-C0D21246B0F4}">
      <dgm:prSet/>
      <dgm:spPr/>
      <dgm:t>
        <a:bodyPr/>
        <a:lstStyle/>
        <a:p>
          <a:endParaRPr lang="en-US"/>
        </a:p>
      </dgm:t>
    </dgm:pt>
    <dgm:pt modelId="{EECB29E8-E82F-485C-B35E-F362C29B668D}">
      <dgm:prSet phldrT="[Text]"/>
      <dgm:spPr/>
      <dgm:t>
        <a:bodyPr/>
        <a:lstStyle/>
        <a:p>
          <a:r>
            <a:rPr lang="en-US" b="1" dirty="0" err="1" smtClean="0"/>
            <a:t>Ruwyet</a:t>
          </a:r>
          <a:r>
            <a:rPr lang="en-US" b="1" dirty="0" smtClean="0"/>
            <a:t> clinic =65</a:t>
          </a:r>
          <a:endParaRPr lang="en-US" b="1" dirty="0"/>
        </a:p>
      </dgm:t>
    </dgm:pt>
    <dgm:pt modelId="{AB8EA8E5-89E4-4FEB-9697-79DBD6568DA7}" type="parTrans" cxnId="{788B4099-1D9F-4189-A56B-9523650E1DF7}">
      <dgm:prSet/>
      <dgm:spPr/>
      <dgm:t>
        <a:bodyPr/>
        <a:lstStyle/>
        <a:p>
          <a:endParaRPr lang="en-US"/>
        </a:p>
      </dgm:t>
    </dgm:pt>
    <dgm:pt modelId="{B7C1603E-1F34-4001-B966-09623787CCC0}" type="sibTrans" cxnId="{788B4099-1D9F-4189-A56B-9523650E1DF7}">
      <dgm:prSet/>
      <dgm:spPr/>
      <dgm:t>
        <a:bodyPr/>
        <a:lstStyle/>
        <a:p>
          <a:endParaRPr lang="en-US"/>
        </a:p>
      </dgm:t>
    </dgm:pt>
    <dgm:pt modelId="{309F053B-85BF-4830-9DB7-38CD9FDF8CB0}">
      <dgm:prSet phldrT="[Text]"/>
      <dgm:spPr/>
      <dgm:t>
        <a:bodyPr/>
        <a:lstStyle/>
        <a:p>
          <a:r>
            <a:rPr lang="en-US" b="1" dirty="0" err="1" smtClean="0"/>
            <a:t>Betelihem</a:t>
          </a:r>
          <a:r>
            <a:rPr lang="en-US" b="1" dirty="0" smtClean="0"/>
            <a:t> clinic = 90</a:t>
          </a:r>
          <a:endParaRPr lang="en-US" b="1" dirty="0"/>
        </a:p>
      </dgm:t>
    </dgm:pt>
    <dgm:pt modelId="{EFD64359-63B6-4007-B6B0-6E3CAE348665}" type="parTrans" cxnId="{4FC1FC71-1BFE-466F-8F0A-69AD2290EA63}">
      <dgm:prSet/>
      <dgm:spPr/>
      <dgm:t>
        <a:bodyPr/>
        <a:lstStyle/>
        <a:p>
          <a:endParaRPr lang="en-US"/>
        </a:p>
      </dgm:t>
    </dgm:pt>
    <dgm:pt modelId="{FA6C4CDC-BE1F-42DA-8BBC-47BF3FC1B54A}" type="sibTrans" cxnId="{4FC1FC71-1BFE-466F-8F0A-69AD2290EA63}">
      <dgm:prSet/>
      <dgm:spPr/>
      <dgm:t>
        <a:bodyPr/>
        <a:lstStyle/>
        <a:p>
          <a:endParaRPr lang="en-US"/>
        </a:p>
      </dgm:t>
    </dgm:pt>
    <dgm:pt modelId="{06C64488-C114-4DED-AB9C-E51D8646F041}">
      <dgm:prSet phldrT="[Text]"/>
      <dgm:spPr/>
      <dgm:t>
        <a:bodyPr/>
        <a:lstStyle/>
        <a:p>
          <a:r>
            <a:rPr lang="en-US" b="1" dirty="0" smtClean="0"/>
            <a:t>Ado clinic = 68</a:t>
          </a:r>
          <a:endParaRPr lang="en-US" b="1" dirty="0"/>
        </a:p>
      </dgm:t>
    </dgm:pt>
    <dgm:pt modelId="{4841B29C-7F48-4393-8F00-F6D66758FC30}" type="parTrans" cxnId="{32C8DA4E-6293-4EE0-B78F-76054EB51F0A}">
      <dgm:prSet/>
      <dgm:spPr/>
      <dgm:t>
        <a:bodyPr/>
        <a:lstStyle/>
        <a:p>
          <a:endParaRPr lang="en-US"/>
        </a:p>
      </dgm:t>
    </dgm:pt>
    <dgm:pt modelId="{21D64626-00F5-4FA3-8AB9-1337ADADC94B}" type="sibTrans" cxnId="{32C8DA4E-6293-4EE0-B78F-76054EB51F0A}">
      <dgm:prSet/>
      <dgm:spPr/>
      <dgm:t>
        <a:bodyPr/>
        <a:lstStyle/>
        <a:p>
          <a:endParaRPr lang="en-US"/>
        </a:p>
      </dgm:t>
    </dgm:pt>
    <dgm:pt modelId="{F37D2D9E-CA58-40B1-9E58-04CBB530F264}">
      <dgm:prSet phldrT="[Text]"/>
      <dgm:spPr/>
      <dgm:t>
        <a:bodyPr/>
        <a:lstStyle/>
        <a:p>
          <a:r>
            <a:rPr lang="en-US" b="1" dirty="0" smtClean="0"/>
            <a:t>Se-A-Me clinic = 70</a:t>
          </a:r>
          <a:endParaRPr lang="en-US" b="1" dirty="0"/>
        </a:p>
      </dgm:t>
    </dgm:pt>
    <dgm:pt modelId="{4F151B87-0729-461B-AADF-AE24C1CC1126}" type="parTrans" cxnId="{5B980965-C61D-4D1A-BD76-4B7503E907E6}">
      <dgm:prSet/>
      <dgm:spPr/>
      <dgm:t>
        <a:bodyPr/>
        <a:lstStyle/>
        <a:p>
          <a:endParaRPr lang="en-US"/>
        </a:p>
      </dgm:t>
    </dgm:pt>
    <dgm:pt modelId="{F3307D80-0977-4A60-BA69-C46364189B0A}" type="sibTrans" cxnId="{5B980965-C61D-4D1A-BD76-4B7503E907E6}">
      <dgm:prSet/>
      <dgm:spPr/>
      <dgm:t>
        <a:bodyPr/>
        <a:lstStyle/>
        <a:p>
          <a:endParaRPr lang="en-US"/>
        </a:p>
      </dgm:t>
    </dgm:pt>
    <dgm:pt modelId="{07E9C43B-9DB1-4204-BDDD-74CAAC4F9A70}">
      <dgm:prSet phldrT="[Text]"/>
      <dgm:spPr/>
      <dgm:t>
        <a:bodyPr/>
        <a:lstStyle/>
        <a:p>
          <a:r>
            <a:rPr lang="en-US" b="1" dirty="0"/>
            <a:t>65</a:t>
          </a:r>
        </a:p>
      </dgm:t>
    </dgm:pt>
    <dgm:pt modelId="{5664AF25-0085-49F8-A9CF-B2C835C36643}" type="parTrans" cxnId="{53DA02B9-4927-485F-BF64-C6CD5B35E31D}">
      <dgm:prSet/>
      <dgm:spPr/>
      <dgm:t>
        <a:bodyPr/>
        <a:lstStyle/>
        <a:p>
          <a:endParaRPr lang="en-US"/>
        </a:p>
      </dgm:t>
    </dgm:pt>
    <dgm:pt modelId="{49EE2FD8-C67C-4975-9A3B-223967C7A9FA}" type="sibTrans" cxnId="{53DA02B9-4927-485F-BF64-C6CD5B35E31D}">
      <dgm:prSet/>
      <dgm:spPr/>
      <dgm:t>
        <a:bodyPr/>
        <a:lstStyle/>
        <a:p>
          <a:endParaRPr lang="en-US"/>
        </a:p>
      </dgm:t>
    </dgm:pt>
    <dgm:pt modelId="{617D2EA6-96CD-4D03-89C8-699B95BC9089}">
      <dgm:prSet phldrT="[Text]"/>
      <dgm:spPr/>
      <dgm:t>
        <a:bodyPr/>
        <a:lstStyle/>
        <a:p>
          <a:r>
            <a:rPr lang="en-US" b="1" dirty="0"/>
            <a:t>60</a:t>
          </a:r>
        </a:p>
      </dgm:t>
    </dgm:pt>
    <dgm:pt modelId="{9D44F94F-8DCC-46F5-8B4A-E5CE673D980D}" type="parTrans" cxnId="{5059253F-E27E-4221-B4E9-FDA1576F88EB}">
      <dgm:prSet/>
      <dgm:spPr/>
      <dgm:t>
        <a:bodyPr/>
        <a:lstStyle/>
        <a:p>
          <a:endParaRPr lang="en-US"/>
        </a:p>
      </dgm:t>
    </dgm:pt>
    <dgm:pt modelId="{CE302B21-96A9-4A73-B9CC-2646235978A6}" type="sibTrans" cxnId="{5059253F-E27E-4221-B4E9-FDA1576F88EB}">
      <dgm:prSet/>
      <dgm:spPr/>
      <dgm:t>
        <a:bodyPr/>
        <a:lstStyle/>
        <a:p>
          <a:endParaRPr lang="en-US"/>
        </a:p>
      </dgm:t>
    </dgm:pt>
    <dgm:pt modelId="{D894B918-5BC9-460B-98D7-553BFABB808A}">
      <dgm:prSet phldrT="[Text]"/>
      <dgm:spPr/>
      <dgm:t>
        <a:bodyPr/>
        <a:lstStyle/>
        <a:p>
          <a:r>
            <a:rPr lang="en-US" b="1" dirty="0"/>
            <a:t>81</a:t>
          </a:r>
        </a:p>
      </dgm:t>
    </dgm:pt>
    <dgm:pt modelId="{3873C536-675E-4245-8002-31F38FD1DDD2}" type="parTrans" cxnId="{7118399B-EB84-4E95-85FE-66D765E7F039}">
      <dgm:prSet/>
      <dgm:spPr/>
      <dgm:t>
        <a:bodyPr/>
        <a:lstStyle/>
        <a:p>
          <a:endParaRPr lang="en-US"/>
        </a:p>
      </dgm:t>
    </dgm:pt>
    <dgm:pt modelId="{5B56E229-F3EB-434F-8CAD-C14FA26156FE}" type="sibTrans" cxnId="{7118399B-EB84-4E95-85FE-66D765E7F039}">
      <dgm:prSet/>
      <dgm:spPr/>
      <dgm:t>
        <a:bodyPr/>
        <a:lstStyle/>
        <a:p>
          <a:endParaRPr lang="en-US"/>
        </a:p>
      </dgm:t>
    </dgm:pt>
    <dgm:pt modelId="{B7A78BB0-EC4C-4FB6-96A8-2FBD19312FC7}">
      <dgm:prSet phldrT="[Text]"/>
      <dgm:spPr/>
      <dgm:t>
        <a:bodyPr/>
        <a:lstStyle/>
        <a:p>
          <a:r>
            <a:rPr lang="en-US" b="1" dirty="0"/>
            <a:t>62</a:t>
          </a:r>
        </a:p>
      </dgm:t>
    </dgm:pt>
    <dgm:pt modelId="{90EB9700-F47E-4192-A051-2608E7CD7216}" type="parTrans" cxnId="{29DEEB73-717C-4777-ACBE-15C88B593E0C}">
      <dgm:prSet/>
      <dgm:spPr/>
      <dgm:t>
        <a:bodyPr/>
        <a:lstStyle/>
        <a:p>
          <a:endParaRPr lang="en-US"/>
        </a:p>
      </dgm:t>
    </dgm:pt>
    <dgm:pt modelId="{FD1AC93A-6417-45A9-ADEF-16216AB026AD}" type="sibTrans" cxnId="{29DEEB73-717C-4777-ACBE-15C88B593E0C}">
      <dgm:prSet/>
      <dgm:spPr/>
      <dgm:t>
        <a:bodyPr/>
        <a:lstStyle/>
        <a:p>
          <a:endParaRPr lang="en-US"/>
        </a:p>
      </dgm:t>
    </dgm:pt>
    <dgm:pt modelId="{8A7F2C67-C7FD-4C57-A164-CA9D9DE05BE1}">
      <dgm:prSet phldrT="[Text]"/>
      <dgm:spPr/>
      <dgm:t>
        <a:bodyPr/>
        <a:lstStyle/>
        <a:p>
          <a:r>
            <a:rPr lang="en-US" b="1" dirty="0" smtClean="0"/>
            <a:t>64</a:t>
          </a:r>
          <a:endParaRPr lang="en-US" b="1" dirty="0"/>
        </a:p>
      </dgm:t>
    </dgm:pt>
    <dgm:pt modelId="{6FCB5B9D-E05F-4575-81A1-243E24369B91}" type="parTrans" cxnId="{1C1AA2D4-2768-4B3C-9DF2-EABECD6D81F1}">
      <dgm:prSet/>
      <dgm:spPr/>
      <dgm:t>
        <a:bodyPr/>
        <a:lstStyle/>
        <a:p>
          <a:endParaRPr lang="en-US"/>
        </a:p>
      </dgm:t>
    </dgm:pt>
    <dgm:pt modelId="{09ADFDA0-91E7-4D9D-8313-19ED91A3F45A}" type="sibTrans" cxnId="{1C1AA2D4-2768-4B3C-9DF2-EABECD6D81F1}">
      <dgm:prSet/>
      <dgm:spPr/>
      <dgm:t>
        <a:bodyPr/>
        <a:lstStyle/>
        <a:p>
          <a:endParaRPr lang="en-US"/>
        </a:p>
      </dgm:t>
    </dgm:pt>
    <dgm:pt modelId="{7AE45828-1505-4F3B-99F5-FB445CA34B0B}">
      <dgm:prSet phldrT="[Text]"/>
      <dgm:spPr/>
      <dgm:t>
        <a:bodyPr/>
        <a:lstStyle/>
        <a:p>
          <a:r>
            <a:rPr lang="en-US" b="1" dirty="0" smtClean="0"/>
            <a:t>365 </a:t>
          </a:r>
          <a:r>
            <a:rPr lang="en-US" b="1" dirty="0" err="1" smtClean="0"/>
            <a:t>vs</a:t>
          </a:r>
          <a:r>
            <a:rPr lang="en-US" b="1" dirty="0" smtClean="0"/>
            <a:t> 332</a:t>
          </a:r>
          <a:endParaRPr lang="en-US" b="1" dirty="0"/>
        </a:p>
      </dgm:t>
    </dgm:pt>
    <dgm:pt modelId="{7A58D631-15D5-420E-A2A3-3E94B42D086A}" type="parTrans" cxnId="{9D46D1CF-30FD-4DED-83FE-97F0F835A2D3}">
      <dgm:prSet/>
      <dgm:spPr/>
      <dgm:t>
        <a:bodyPr/>
        <a:lstStyle/>
        <a:p>
          <a:endParaRPr lang="en-US"/>
        </a:p>
      </dgm:t>
    </dgm:pt>
    <dgm:pt modelId="{1C838F32-6931-4A79-AE92-D96967A79143}" type="sibTrans" cxnId="{9D46D1CF-30FD-4DED-83FE-97F0F835A2D3}">
      <dgm:prSet/>
      <dgm:spPr/>
      <dgm:t>
        <a:bodyPr/>
        <a:lstStyle/>
        <a:p>
          <a:endParaRPr lang="en-US"/>
        </a:p>
      </dgm:t>
    </dgm:pt>
    <dgm:pt modelId="{D1DABF82-358D-486E-A8BE-0DB19396F0F3}" type="pres">
      <dgm:prSet presAssocID="{1FC5BAA3-4BD5-42D0-A2DB-F597843D334D}" presName="hierChild1" presStyleCnt="0">
        <dgm:presLayoutVars>
          <dgm:chPref val="1"/>
          <dgm:dir/>
          <dgm:animOne val="branch"/>
          <dgm:animLvl val="lvl"/>
          <dgm:resizeHandles/>
        </dgm:presLayoutVars>
      </dgm:prSet>
      <dgm:spPr/>
      <dgm:t>
        <a:bodyPr/>
        <a:lstStyle/>
        <a:p>
          <a:endParaRPr lang="en-US"/>
        </a:p>
      </dgm:t>
    </dgm:pt>
    <dgm:pt modelId="{EA4234F9-2A03-4203-9376-86247103D253}" type="pres">
      <dgm:prSet presAssocID="{A6DFA617-EF21-49A5-AB56-FE87C9DC20A2}" presName="hierRoot1" presStyleCnt="0"/>
      <dgm:spPr/>
    </dgm:pt>
    <dgm:pt modelId="{09C62564-AE0D-472D-9D88-BD1E1AC94E9C}" type="pres">
      <dgm:prSet presAssocID="{A6DFA617-EF21-49A5-AB56-FE87C9DC20A2}" presName="composite" presStyleCnt="0"/>
      <dgm:spPr/>
    </dgm:pt>
    <dgm:pt modelId="{37329D99-70F9-4FD3-A830-3723782D4CD9}" type="pres">
      <dgm:prSet presAssocID="{A6DFA617-EF21-49A5-AB56-FE87C9DC20A2}" presName="background" presStyleLbl="node0" presStyleIdx="0" presStyleCnt="1"/>
      <dgm:spPr/>
    </dgm:pt>
    <dgm:pt modelId="{D2663A46-30F0-4D74-9AF9-F1930251908B}" type="pres">
      <dgm:prSet presAssocID="{A6DFA617-EF21-49A5-AB56-FE87C9DC20A2}" presName="text" presStyleLbl="fgAcc0" presStyleIdx="0" presStyleCnt="1" custScaleX="183496">
        <dgm:presLayoutVars>
          <dgm:chPref val="3"/>
        </dgm:presLayoutVars>
      </dgm:prSet>
      <dgm:spPr/>
      <dgm:t>
        <a:bodyPr/>
        <a:lstStyle/>
        <a:p>
          <a:endParaRPr lang="en-US"/>
        </a:p>
      </dgm:t>
    </dgm:pt>
    <dgm:pt modelId="{0A5F2751-58B8-4A58-8B9E-AF14AE58F919}" type="pres">
      <dgm:prSet presAssocID="{A6DFA617-EF21-49A5-AB56-FE87C9DC20A2}" presName="hierChild2" presStyleCnt="0"/>
      <dgm:spPr/>
    </dgm:pt>
    <dgm:pt modelId="{EE182776-276E-4276-9FC9-99C128F1166F}" type="pres">
      <dgm:prSet presAssocID="{5AEF0682-F77D-4646-A62C-940A1F778040}" presName="Name10" presStyleLbl="parChTrans1D2" presStyleIdx="0" presStyleCnt="1"/>
      <dgm:spPr/>
      <dgm:t>
        <a:bodyPr/>
        <a:lstStyle/>
        <a:p>
          <a:endParaRPr lang="en-US"/>
        </a:p>
      </dgm:t>
    </dgm:pt>
    <dgm:pt modelId="{2029DFFD-11FC-4A00-AD6C-A82723F3D3AE}" type="pres">
      <dgm:prSet presAssocID="{BC264E39-9FBB-41CA-B037-53BC689D4DCB}" presName="hierRoot2" presStyleCnt="0"/>
      <dgm:spPr/>
    </dgm:pt>
    <dgm:pt modelId="{A9DE2D45-6D13-4038-9307-0E63CC15A658}" type="pres">
      <dgm:prSet presAssocID="{BC264E39-9FBB-41CA-B037-53BC689D4DCB}" presName="composite2" presStyleCnt="0"/>
      <dgm:spPr/>
    </dgm:pt>
    <dgm:pt modelId="{F67361C0-6F20-4DDC-B199-2EB414867DB9}" type="pres">
      <dgm:prSet presAssocID="{BC264E39-9FBB-41CA-B037-53BC689D4DCB}" presName="background2" presStyleLbl="node2" presStyleIdx="0" presStyleCnt="1"/>
      <dgm:spPr/>
    </dgm:pt>
    <dgm:pt modelId="{BFCC84E7-CA3E-44E1-A806-35F2A2C0D8AF}" type="pres">
      <dgm:prSet presAssocID="{BC264E39-9FBB-41CA-B037-53BC689D4DCB}" presName="text2" presStyleLbl="fgAcc2" presStyleIdx="0" presStyleCnt="1" custScaleX="512831">
        <dgm:presLayoutVars>
          <dgm:chPref val="3"/>
        </dgm:presLayoutVars>
      </dgm:prSet>
      <dgm:spPr/>
      <dgm:t>
        <a:bodyPr/>
        <a:lstStyle/>
        <a:p>
          <a:endParaRPr lang="en-US"/>
        </a:p>
      </dgm:t>
    </dgm:pt>
    <dgm:pt modelId="{AC3A82A8-04A7-487E-8F92-349AA573C428}" type="pres">
      <dgm:prSet presAssocID="{BC264E39-9FBB-41CA-B037-53BC689D4DCB}" presName="hierChild3" presStyleCnt="0"/>
      <dgm:spPr/>
    </dgm:pt>
    <dgm:pt modelId="{2A4C9958-46C1-4158-B702-D3F6DB3CF1B6}" type="pres">
      <dgm:prSet presAssocID="{78FA0208-D6C0-4216-9A51-507C70762445}" presName="Name17" presStyleLbl="parChTrans1D3" presStyleIdx="0" presStyleCnt="5"/>
      <dgm:spPr/>
      <dgm:t>
        <a:bodyPr/>
        <a:lstStyle/>
        <a:p>
          <a:endParaRPr lang="en-US"/>
        </a:p>
      </dgm:t>
    </dgm:pt>
    <dgm:pt modelId="{45815ED9-844F-4E68-B4EF-1BAC710D150E}" type="pres">
      <dgm:prSet presAssocID="{3B1DFA1F-7659-4FF9-9737-24149845266F}" presName="hierRoot3" presStyleCnt="0"/>
      <dgm:spPr/>
    </dgm:pt>
    <dgm:pt modelId="{64020047-8681-46C8-9E01-ED5BEA412664}" type="pres">
      <dgm:prSet presAssocID="{3B1DFA1F-7659-4FF9-9737-24149845266F}" presName="composite3" presStyleCnt="0"/>
      <dgm:spPr/>
    </dgm:pt>
    <dgm:pt modelId="{2B8F00DE-2ECD-42E1-8F84-8F699C2CC189}" type="pres">
      <dgm:prSet presAssocID="{3B1DFA1F-7659-4FF9-9737-24149845266F}" presName="background3" presStyleLbl="node3" presStyleIdx="0" presStyleCnt="5"/>
      <dgm:spPr/>
    </dgm:pt>
    <dgm:pt modelId="{D9F5689F-7F57-4764-886C-044F53CC56D4}" type="pres">
      <dgm:prSet presAssocID="{3B1DFA1F-7659-4FF9-9737-24149845266F}" presName="text3" presStyleLbl="fgAcc3" presStyleIdx="0" presStyleCnt="5" custScaleY="141555">
        <dgm:presLayoutVars>
          <dgm:chPref val="3"/>
        </dgm:presLayoutVars>
      </dgm:prSet>
      <dgm:spPr/>
      <dgm:t>
        <a:bodyPr/>
        <a:lstStyle/>
        <a:p>
          <a:endParaRPr lang="en-US"/>
        </a:p>
      </dgm:t>
    </dgm:pt>
    <dgm:pt modelId="{B4A2E3BD-CD3F-4428-9FFD-540453A3508C}" type="pres">
      <dgm:prSet presAssocID="{3B1DFA1F-7659-4FF9-9737-24149845266F}" presName="hierChild4" presStyleCnt="0"/>
      <dgm:spPr/>
    </dgm:pt>
    <dgm:pt modelId="{C22561B2-C905-4E0E-AE9D-AF50B4CFF599}" type="pres">
      <dgm:prSet presAssocID="{5664AF25-0085-49F8-A9CF-B2C835C36643}" presName="Name23" presStyleLbl="parChTrans1D4" presStyleIdx="0" presStyleCnt="6"/>
      <dgm:spPr/>
      <dgm:t>
        <a:bodyPr/>
        <a:lstStyle/>
        <a:p>
          <a:endParaRPr lang="en-US"/>
        </a:p>
      </dgm:t>
    </dgm:pt>
    <dgm:pt modelId="{B46383DB-8959-42B2-BA09-8E190E09CAD3}" type="pres">
      <dgm:prSet presAssocID="{07E9C43B-9DB1-4204-BDDD-74CAAC4F9A70}" presName="hierRoot4" presStyleCnt="0"/>
      <dgm:spPr/>
    </dgm:pt>
    <dgm:pt modelId="{3A0C06FA-214B-4BC8-9C71-FCE5E90D94B9}" type="pres">
      <dgm:prSet presAssocID="{07E9C43B-9DB1-4204-BDDD-74CAAC4F9A70}" presName="composite4" presStyleCnt="0"/>
      <dgm:spPr/>
    </dgm:pt>
    <dgm:pt modelId="{7229A244-B43F-4A9E-9C65-8C34780BB8E3}" type="pres">
      <dgm:prSet presAssocID="{07E9C43B-9DB1-4204-BDDD-74CAAC4F9A70}" presName="background4" presStyleLbl="node4" presStyleIdx="0" presStyleCnt="6"/>
      <dgm:spPr/>
    </dgm:pt>
    <dgm:pt modelId="{E6B80DD4-9E53-4247-86F3-6413087136F4}" type="pres">
      <dgm:prSet presAssocID="{07E9C43B-9DB1-4204-BDDD-74CAAC4F9A70}" presName="text4" presStyleLbl="fgAcc4" presStyleIdx="0" presStyleCnt="6" custLinFactNeighborX="-10681" custLinFactNeighborY="18724">
        <dgm:presLayoutVars>
          <dgm:chPref val="3"/>
        </dgm:presLayoutVars>
      </dgm:prSet>
      <dgm:spPr/>
      <dgm:t>
        <a:bodyPr/>
        <a:lstStyle/>
        <a:p>
          <a:endParaRPr lang="en-US"/>
        </a:p>
      </dgm:t>
    </dgm:pt>
    <dgm:pt modelId="{A95E3182-62E7-4061-B790-784EB957854B}" type="pres">
      <dgm:prSet presAssocID="{07E9C43B-9DB1-4204-BDDD-74CAAC4F9A70}" presName="hierChild5" presStyleCnt="0"/>
      <dgm:spPr/>
    </dgm:pt>
    <dgm:pt modelId="{BED4406A-23F6-4B81-B47C-2E03830FF1FF}" type="pres">
      <dgm:prSet presAssocID="{AB8EA8E5-89E4-4FEB-9697-79DBD6568DA7}" presName="Name17" presStyleLbl="parChTrans1D3" presStyleIdx="1" presStyleCnt="5"/>
      <dgm:spPr/>
      <dgm:t>
        <a:bodyPr/>
        <a:lstStyle/>
        <a:p>
          <a:endParaRPr lang="en-US"/>
        </a:p>
      </dgm:t>
    </dgm:pt>
    <dgm:pt modelId="{4A1BE3CB-6504-4324-A403-9FB62D1C366A}" type="pres">
      <dgm:prSet presAssocID="{EECB29E8-E82F-485C-B35E-F362C29B668D}" presName="hierRoot3" presStyleCnt="0"/>
      <dgm:spPr/>
    </dgm:pt>
    <dgm:pt modelId="{1BB1FAAB-E68A-4879-93FD-A92CCEBD5DEB}" type="pres">
      <dgm:prSet presAssocID="{EECB29E8-E82F-485C-B35E-F362C29B668D}" presName="composite3" presStyleCnt="0"/>
      <dgm:spPr/>
    </dgm:pt>
    <dgm:pt modelId="{91929967-288E-4079-A8D1-7368284AFD01}" type="pres">
      <dgm:prSet presAssocID="{EECB29E8-E82F-485C-B35E-F362C29B668D}" presName="background3" presStyleLbl="node3" presStyleIdx="1" presStyleCnt="5"/>
      <dgm:spPr/>
    </dgm:pt>
    <dgm:pt modelId="{496BE952-6B0A-4712-BCF5-5F36EBEAA637}" type="pres">
      <dgm:prSet presAssocID="{EECB29E8-E82F-485C-B35E-F362C29B668D}" presName="text3" presStyleLbl="fgAcc3" presStyleIdx="1" presStyleCnt="5" custScaleY="144419">
        <dgm:presLayoutVars>
          <dgm:chPref val="3"/>
        </dgm:presLayoutVars>
      </dgm:prSet>
      <dgm:spPr/>
      <dgm:t>
        <a:bodyPr/>
        <a:lstStyle/>
        <a:p>
          <a:endParaRPr lang="en-US"/>
        </a:p>
      </dgm:t>
    </dgm:pt>
    <dgm:pt modelId="{AA15243D-EF6B-4C12-9C81-C422C8E28D14}" type="pres">
      <dgm:prSet presAssocID="{EECB29E8-E82F-485C-B35E-F362C29B668D}" presName="hierChild4" presStyleCnt="0"/>
      <dgm:spPr/>
    </dgm:pt>
    <dgm:pt modelId="{950744C7-20F4-4919-AAAD-9919ADB0A568}" type="pres">
      <dgm:prSet presAssocID="{9D44F94F-8DCC-46F5-8B4A-E5CE673D980D}" presName="Name23" presStyleLbl="parChTrans1D4" presStyleIdx="1" presStyleCnt="6"/>
      <dgm:spPr/>
      <dgm:t>
        <a:bodyPr/>
        <a:lstStyle/>
        <a:p>
          <a:endParaRPr lang="en-US"/>
        </a:p>
      </dgm:t>
    </dgm:pt>
    <dgm:pt modelId="{2619DE0D-9F99-4BF2-87DA-183269A662DD}" type="pres">
      <dgm:prSet presAssocID="{617D2EA6-96CD-4D03-89C8-699B95BC9089}" presName="hierRoot4" presStyleCnt="0"/>
      <dgm:spPr/>
    </dgm:pt>
    <dgm:pt modelId="{F0D4CE69-7EC2-4C7E-BC56-ADDF5955635B}" type="pres">
      <dgm:prSet presAssocID="{617D2EA6-96CD-4D03-89C8-699B95BC9089}" presName="composite4" presStyleCnt="0"/>
      <dgm:spPr/>
    </dgm:pt>
    <dgm:pt modelId="{5A38CFED-DF69-4953-8689-FC2530F26A25}" type="pres">
      <dgm:prSet presAssocID="{617D2EA6-96CD-4D03-89C8-699B95BC9089}" presName="background4" presStyleLbl="node4" presStyleIdx="1" presStyleCnt="6"/>
      <dgm:spPr/>
    </dgm:pt>
    <dgm:pt modelId="{67C75E05-C1D7-4399-BA51-3B811E1EC991}" type="pres">
      <dgm:prSet presAssocID="{617D2EA6-96CD-4D03-89C8-699B95BC9089}" presName="text4" presStyleLbl="fgAcc4" presStyleIdx="1" presStyleCnt="6" custLinFactNeighborX="-7696" custLinFactNeighborY="15841">
        <dgm:presLayoutVars>
          <dgm:chPref val="3"/>
        </dgm:presLayoutVars>
      </dgm:prSet>
      <dgm:spPr/>
      <dgm:t>
        <a:bodyPr/>
        <a:lstStyle/>
        <a:p>
          <a:endParaRPr lang="en-US"/>
        </a:p>
      </dgm:t>
    </dgm:pt>
    <dgm:pt modelId="{C0487629-E1A8-47F1-AACB-1DCCB874497B}" type="pres">
      <dgm:prSet presAssocID="{617D2EA6-96CD-4D03-89C8-699B95BC9089}" presName="hierChild5" presStyleCnt="0"/>
      <dgm:spPr/>
    </dgm:pt>
    <dgm:pt modelId="{84F810CB-5173-4CA8-9CF5-661A84365224}" type="pres">
      <dgm:prSet presAssocID="{EFD64359-63B6-4007-B6B0-6E3CAE348665}" presName="Name17" presStyleLbl="parChTrans1D3" presStyleIdx="2" presStyleCnt="5"/>
      <dgm:spPr/>
      <dgm:t>
        <a:bodyPr/>
        <a:lstStyle/>
        <a:p>
          <a:endParaRPr lang="en-US"/>
        </a:p>
      </dgm:t>
    </dgm:pt>
    <dgm:pt modelId="{18CC294E-6A37-4AE8-984D-3CB148338DF0}" type="pres">
      <dgm:prSet presAssocID="{309F053B-85BF-4830-9DB7-38CD9FDF8CB0}" presName="hierRoot3" presStyleCnt="0"/>
      <dgm:spPr/>
    </dgm:pt>
    <dgm:pt modelId="{2B3827F3-9EF8-4860-A852-CD8CFB030204}" type="pres">
      <dgm:prSet presAssocID="{309F053B-85BF-4830-9DB7-38CD9FDF8CB0}" presName="composite3" presStyleCnt="0"/>
      <dgm:spPr/>
    </dgm:pt>
    <dgm:pt modelId="{CCD4706F-A025-419A-93A4-B307036A2629}" type="pres">
      <dgm:prSet presAssocID="{309F053B-85BF-4830-9DB7-38CD9FDF8CB0}" presName="background3" presStyleLbl="node3" presStyleIdx="2" presStyleCnt="5"/>
      <dgm:spPr/>
    </dgm:pt>
    <dgm:pt modelId="{ECC79FC9-21AF-4FA1-B59A-2683EC775857}" type="pres">
      <dgm:prSet presAssocID="{309F053B-85BF-4830-9DB7-38CD9FDF8CB0}" presName="text3" presStyleLbl="fgAcc3" presStyleIdx="2" presStyleCnt="5" custScaleY="147081">
        <dgm:presLayoutVars>
          <dgm:chPref val="3"/>
        </dgm:presLayoutVars>
      </dgm:prSet>
      <dgm:spPr/>
      <dgm:t>
        <a:bodyPr/>
        <a:lstStyle/>
        <a:p>
          <a:endParaRPr lang="en-US"/>
        </a:p>
      </dgm:t>
    </dgm:pt>
    <dgm:pt modelId="{60B1FFD4-F707-4A23-AD3D-2714BFDFB853}" type="pres">
      <dgm:prSet presAssocID="{309F053B-85BF-4830-9DB7-38CD9FDF8CB0}" presName="hierChild4" presStyleCnt="0"/>
      <dgm:spPr/>
    </dgm:pt>
    <dgm:pt modelId="{6A67B306-7BBE-4AFB-8D95-B0D46EB4AA92}" type="pres">
      <dgm:prSet presAssocID="{3873C536-675E-4245-8002-31F38FD1DDD2}" presName="Name23" presStyleLbl="parChTrans1D4" presStyleIdx="2" presStyleCnt="6"/>
      <dgm:spPr/>
      <dgm:t>
        <a:bodyPr/>
        <a:lstStyle/>
        <a:p>
          <a:endParaRPr lang="en-US"/>
        </a:p>
      </dgm:t>
    </dgm:pt>
    <dgm:pt modelId="{DE4588F7-C97B-43DF-9DAC-0BB8563879D9}" type="pres">
      <dgm:prSet presAssocID="{D894B918-5BC9-460B-98D7-553BFABB808A}" presName="hierRoot4" presStyleCnt="0"/>
      <dgm:spPr/>
    </dgm:pt>
    <dgm:pt modelId="{E81DD954-9E7B-412A-A01A-EBF28D88C6BF}" type="pres">
      <dgm:prSet presAssocID="{D894B918-5BC9-460B-98D7-553BFABB808A}" presName="composite4" presStyleCnt="0"/>
      <dgm:spPr/>
    </dgm:pt>
    <dgm:pt modelId="{EF131A4B-11DE-4DEC-86E7-23B47513CAA9}" type="pres">
      <dgm:prSet presAssocID="{D894B918-5BC9-460B-98D7-553BFABB808A}" presName="background4" presStyleLbl="node4" presStyleIdx="2" presStyleCnt="6"/>
      <dgm:spPr/>
    </dgm:pt>
    <dgm:pt modelId="{F27E87A6-DD11-472A-A316-DB84AC413041}" type="pres">
      <dgm:prSet presAssocID="{D894B918-5BC9-460B-98D7-553BFABB808A}" presName="text4" presStyleLbl="fgAcc4" presStyleIdx="2" presStyleCnt="6" custLinFactNeighborX="-6444" custLinFactNeighborY="8566">
        <dgm:presLayoutVars>
          <dgm:chPref val="3"/>
        </dgm:presLayoutVars>
      </dgm:prSet>
      <dgm:spPr/>
      <dgm:t>
        <a:bodyPr/>
        <a:lstStyle/>
        <a:p>
          <a:endParaRPr lang="en-US"/>
        </a:p>
      </dgm:t>
    </dgm:pt>
    <dgm:pt modelId="{5DC85B1D-FAFE-4C55-B01C-2EA5551BC998}" type="pres">
      <dgm:prSet presAssocID="{D894B918-5BC9-460B-98D7-553BFABB808A}" presName="hierChild5" presStyleCnt="0"/>
      <dgm:spPr/>
    </dgm:pt>
    <dgm:pt modelId="{CA0725B6-2386-436C-AE66-7A5C87E75C72}" type="pres">
      <dgm:prSet presAssocID="{7A58D631-15D5-420E-A2A3-3E94B42D086A}" presName="Name23" presStyleLbl="parChTrans1D4" presStyleIdx="3" presStyleCnt="6"/>
      <dgm:spPr/>
      <dgm:t>
        <a:bodyPr/>
        <a:lstStyle/>
        <a:p>
          <a:endParaRPr lang="en-US"/>
        </a:p>
      </dgm:t>
    </dgm:pt>
    <dgm:pt modelId="{989B5375-E4DF-439F-855F-D20A45B96A21}" type="pres">
      <dgm:prSet presAssocID="{7AE45828-1505-4F3B-99F5-FB445CA34B0B}" presName="hierRoot4" presStyleCnt="0"/>
      <dgm:spPr/>
    </dgm:pt>
    <dgm:pt modelId="{C3DB41FE-7851-49A1-BA63-55980CDCFB2B}" type="pres">
      <dgm:prSet presAssocID="{7AE45828-1505-4F3B-99F5-FB445CA34B0B}" presName="composite4" presStyleCnt="0"/>
      <dgm:spPr/>
    </dgm:pt>
    <dgm:pt modelId="{690A5798-D0E2-4CED-9348-C158026C83F2}" type="pres">
      <dgm:prSet presAssocID="{7AE45828-1505-4F3B-99F5-FB445CA34B0B}" presName="background4" presStyleLbl="node4" presStyleIdx="3" presStyleCnt="6"/>
      <dgm:spPr/>
    </dgm:pt>
    <dgm:pt modelId="{500A1AA7-8F70-4844-9A2B-0937D088B512}" type="pres">
      <dgm:prSet presAssocID="{7AE45828-1505-4F3B-99F5-FB445CA34B0B}" presName="text4" presStyleLbl="fgAcc4" presStyleIdx="3" presStyleCnt="6" custLinFactNeighborX="0" custLinFactNeighborY="27844">
        <dgm:presLayoutVars>
          <dgm:chPref val="3"/>
        </dgm:presLayoutVars>
      </dgm:prSet>
      <dgm:spPr/>
      <dgm:t>
        <a:bodyPr/>
        <a:lstStyle/>
        <a:p>
          <a:endParaRPr lang="en-US"/>
        </a:p>
      </dgm:t>
    </dgm:pt>
    <dgm:pt modelId="{BABD3C86-C54D-4D55-9F80-86BF2B7C6BA2}" type="pres">
      <dgm:prSet presAssocID="{7AE45828-1505-4F3B-99F5-FB445CA34B0B}" presName="hierChild5" presStyleCnt="0"/>
      <dgm:spPr/>
    </dgm:pt>
    <dgm:pt modelId="{531F2622-6446-484A-BA6A-19564C0B5213}" type="pres">
      <dgm:prSet presAssocID="{4841B29C-7F48-4393-8F00-F6D66758FC30}" presName="Name17" presStyleLbl="parChTrans1D3" presStyleIdx="3" presStyleCnt="5"/>
      <dgm:spPr/>
      <dgm:t>
        <a:bodyPr/>
        <a:lstStyle/>
        <a:p>
          <a:endParaRPr lang="en-US"/>
        </a:p>
      </dgm:t>
    </dgm:pt>
    <dgm:pt modelId="{2D459559-1359-4FB5-9CF1-F64CA2E0D3FC}" type="pres">
      <dgm:prSet presAssocID="{06C64488-C114-4DED-AB9C-E51D8646F041}" presName="hierRoot3" presStyleCnt="0"/>
      <dgm:spPr/>
    </dgm:pt>
    <dgm:pt modelId="{B005BC2C-F7BE-479C-A478-CBAFBDD70781}" type="pres">
      <dgm:prSet presAssocID="{06C64488-C114-4DED-AB9C-E51D8646F041}" presName="composite3" presStyleCnt="0"/>
      <dgm:spPr/>
    </dgm:pt>
    <dgm:pt modelId="{1EDCA0E9-358E-4E36-A03C-681E5B29C7FE}" type="pres">
      <dgm:prSet presAssocID="{06C64488-C114-4DED-AB9C-E51D8646F041}" presName="background3" presStyleLbl="node3" presStyleIdx="3" presStyleCnt="5"/>
      <dgm:spPr/>
    </dgm:pt>
    <dgm:pt modelId="{88D7E1E2-F7B7-4FD8-8F20-275AE81BA908}" type="pres">
      <dgm:prSet presAssocID="{06C64488-C114-4DED-AB9C-E51D8646F041}" presName="text3" presStyleLbl="fgAcc3" presStyleIdx="3" presStyleCnt="5" custScaleY="129682">
        <dgm:presLayoutVars>
          <dgm:chPref val="3"/>
        </dgm:presLayoutVars>
      </dgm:prSet>
      <dgm:spPr/>
      <dgm:t>
        <a:bodyPr/>
        <a:lstStyle/>
        <a:p>
          <a:endParaRPr lang="en-US"/>
        </a:p>
      </dgm:t>
    </dgm:pt>
    <dgm:pt modelId="{3B4DF832-04BF-4256-8210-01FEA8A5EEE0}" type="pres">
      <dgm:prSet presAssocID="{06C64488-C114-4DED-AB9C-E51D8646F041}" presName="hierChild4" presStyleCnt="0"/>
      <dgm:spPr/>
    </dgm:pt>
    <dgm:pt modelId="{DF80C686-0377-41DD-8A50-46FA2454B9D0}" type="pres">
      <dgm:prSet presAssocID="{90EB9700-F47E-4192-A051-2608E7CD7216}" presName="Name23" presStyleLbl="parChTrans1D4" presStyleIdx="4" presStyleCnt="6"/>
      <dgm:spPr/>
      <dgm:t>
        <a:bodyPr/>
        <a:lstStyle/>
        <a:p>
          <a:endParaRPr lang="en-US"/>
        </a:p>
      </dgm:t>
    </dgm:pt>
    <dgm:pt modelId="{C9DE7020-625A-4B67-9DA9-39AED73DD492}" type="pres">
      <dgm:prSet presAssocID="{B7A78BB0-EC4C-4FB6-96A8-2FBD19312FC7}" presName="hierRoot4" presStyleCnt="0"/>
      <dgm:spPr/>
    </dgm:pt>
    <dgm:pt modelId="{99866844-389C-47FD-877A-2B005A8FE048}" type="pres">
      <dgm:prSet presAssocID="{B7A78BB0-EC4C-4FB6-96A8-2FBD19312FC7}" presName="composite4" presStyleCnt="0"/>
      <dgm:spPr/>
    </dgm:pt>
    <dgm:pt modelId="{AE497A7A-8562-4B46-B0BC-E7759DE5194D}" type="pres">
      <dgm:prSet presAssocID="{B7A78BB0-EC4C-4FB6-96A8-2FBD19312FC7}" presName="background4" presStyleLbl="node4" presStyleIdx="4" presStyleCnt="6"/>
      <dgm:spPr/>
    </dgm:pt>
    <dgm:pt modelId="{2C91E956-02C7-48E8-94F7-10050975345A}" type="pres">
      <dgm:prSet presAssocID="{B7A78BB0-EC4C-4FB6-96A8-2FBD19312FC7}" presName="text4" presStyleLbl="fgAcc4" presStyleIdx="4" presStyleCnt="6" custLinFactNeighborX="1643" custLinFactNeighborY="25208">
        <dgm:presLayoutVars>
          <dgm:chPref val="3"/>
        </dgm:presLayoutVars>
      </dgm:prSet>
      <dgm:spPr/>
      <dgm:t>
        <a:bodyPr/>
        <a:lstStyle/>
        <a:p>
          <a:endParaRPr lang="en-US"/>
        </a:p>
      </dgm:t>
    </dgm:pt>
    <dgm:pt modelId="{B8825010-3563-40B4-8CB7-0070F3DD9E25}" type="pres">
      <dgm:prSet presAssocID="{B7A78BB0-EC4C-4FB6-96A8-2FBD19312FC7}" presName="hierChild5" presStyleCnt="0"/>
      <dgm:spPr/>
    </dgm:pt>
    <dgm:pt modelId="{07C4E554-3B86-41F1-9106-8CAC241E7D0A}" type="pres">
      <dgm:prSet presAssocID="{4F151B87-0729-461B-AADF-AE24C1CC1126}" presName="Name17" presStyleLbl="parChTrans1D3" presStyleIdx="4" presStyleCnt="5"/>
      <dgm:spPr/>
      <dgm:t>
        <a:bodyPr/>
        <a:lstStyle/>
        <a:p>
          <a:endParaRPr lang="en-US"/>
        </a:p>
      </dgm:t>
    </dgm:pt>
    <dgm:pt modelId="{EA9952D5-06F8-47DC-89A0-1DF081CFD57A}" type="pres">
      <dgm:prSet presAssocID="{F37D2D9E-CA58-40B1-9E58-04CBB530F264}" presName="hierRoot3" presStyleCnt="0"/>
      <dgm:spPr/>
    </dgm:pt>
    <dgm:pt modelId="{25B7F06C-5AF3-4D6B-9EBF-1BA0C6060C32}" type="pres">
      <dgm:prSet presAssocID="{F37D2D9E-CA58-40B1-9E58-04CBB530F264}" presName="composite3" presStyleCnt="0"/>
      <dgm:spPr/>
    </dgm:pt>
    <dgm:pt modelId="{B18A7755-7BF9-4C8F-887C-78965361239E}" type="pres">
      <dgm:prSet presAssocID="{F37D2D9E-CA58-40B1-9E58-04CBB530F264}" presName="background3" presStyleLbl="node3" presStyleIdx="4" presStyleCnt="5"/>
      <dgm:spPr/>
    </dgm:pt>
    <dgm:pt modelId="{86F451C7-4D80-44A4-8AF7-AE720ACFE5BF}" type="pres">
      <dgm:prSet presAssocID="{F37D2D9E-CA58-40B1-9E58-04CBB530F264}" presName="text3" presStyleLbl="fgAcc3" presStyleIdx="4" presStyleCnt="5" custScaleY="138586">
        <dgm:presLayoutVars>
          <dgm:chPref val="3"/>
        </dgm:presLayoutVars>
      </dgm:prSet>
      <dgm:spPr/>
      <dgm:t>
        <a:bodyPr/>
        <a:lstStyle/>
        <a:p>
          <a:endParaRPr lang="en-US"/>
        </a:p>
      </dgm:t>
    </dgm:pt>
    <dgm:pt modelId="{D83F68E6-605E-4652-94C7-C68D8D2BC845}" type="pres">
      <dgm:prSet presAssocID="{F37D2D9E-CA58-40B1-9E58-04CBB530F264}" presName="hierChild4" presStyleCnt="0"/>
      <dgm:spPr/>
    </dgm:pt>
    <dgm:pt modelId="{B55FD20F-9B5B-47A3-B5DE-FD74E46F9BD3}" type="pres">
      <dgm:prSet presAssocID="{6FCB5B9D-E05F-4575-81A1-243E24369B91}" presName="Name23" presStyleLbl="parChTrans1D4" presStyleIdx="5" presStyleCnt="6"/>
      <dgm:spPr/>
      <dgm:t>
        <a:bodyPr/>
        <a:lstStyle/>
        <a:p>
          <a:endParaRPr lang="en-US"/>
        </a:p>
      </dgm:t>
    </dgm:pt>
    <dgm:pt modelId="{83C958F0-519F-4634-9E2F-7C61FC712BD9}" type="pres">
      <dgm:prSet presAssocID="{8A7F2C67-C7FD-4C57-A164-CA9D9DE05BE1}" presName="hierRoot4" presStyleCnt="0"/>
      <dgm:spPr/>
    </dgm:pt>
    <dgm:pt modelId="{5E96FD79-E1EE-474D-9832-B3DE23CD1B22}" type="pres">
      <dgm:prSet presAssocID="{8A7F2C67-C7FD-4C57-A164-CA9D9DE05BE1}" presName="composite4" presStyleCnt="0"/>
      <dgm:spPr/>
    </dgm:pt>
    <dgm:pt modelId="{C05509C0-2331-451B-AE09-B9304232AEF7}" type="pres">
      <dgm:prSet presAssocID="{8A7F2C67-C7FD-4C57-A164-CA9D9DE05BE1}" presName="background4" presStyleLbl="node4" presStyleIdx="5" presStyleCnt="6"/>
      <dgm:spPr/>
    </dgm:pt>
    <dgm:pt modelId="{60BCC9DA-023E-4597-B77B-6E3AF2DBF5CB}" type="pres">
      <dgm:prSet presAssocID="{8A7F2C67-C7FD-4C57-A164-CA9D9DE05BE1}" presName="text4" presStyleLbl="fgAcc4" presStyleIdx="5" presStyleCnt="6" custLinFactNeighborX="3588" custLinFactNeighborY="15392">
        <dgm:presLayoutVars>
          <dgm:chPref val="3"/>
        </dgm:presLayoutVars>
      </dgm:prSet>
      <dgm:spPr/>
      <dgm:t>
        <a:bodyPr/>
        <a:lstStyle/>
        <a:p>
          <a:endParaRPr lang="en-US"/>
        </a:p>
      </dgm:t>
    </dgm:pt>
    <dgm:pt modelId="{427915D7-EF67-4CA3-918D-2BD4210754B3}" type="pres">
      <dgm:prSet presAssocID="{8A7F2C67-C7FD-4C57-A164-CA9D9DE05BE1}" presName="hierChild5" presStyleCnt="0"/>
      <dgm:spPr/>
    </dgm:pt>
  </dgm:ptLst>
  <dgm:cxnLst>
    <dgm:cxn modelId="{BA62E90B-BAF8-47BA-94B8-7D22E667BA73}" type="presOf" srcId="{D894B918-5BC9-460B-98D7-553BFABB808A}" destId="{F27E87A6-DD11-472A-A316-DB84AC413041}" srcOrd="0" destOrd="0" presId="urn:microsoft.com/office/officeart/2005/8/layout/hierarchy1"/>
    <dgm:cxn modelId="{A02F7BD3-4D99-4108-B2A2-6490933D7853}" type="presOf" srcId="{AB8EA8E5-89E4-4FEB-9697-79DBD6568DA7}" destId="{BED4406A-23F6-4B81-B47C-2E03830FF1FF}" srcOrd="0" destOrd="0" presId="urn:microsoft.com/office/officeart/2005/8/layout/hierarchy1"/>
    <dgm:cxn modelId="{B3763F77-6D06-4D55-BA78-EC1C1F56B950}" type="presOf" srcId="{F37D2D9E-CA58-40B1-9E58-04CBB530F264}" destId="{86F451C7-4D80-44A4-8AF7-AE720ACFE5BF}" srcOrd="0" destOrd="0" presId="urn:microsoft.com/office/officeart/2005/8/layout/hierarchy1"/>
    <dgm:cxn modelId="{992E0FC5-0E27-48E1-AC56-67F8199282E6}" type="presOf" srcId="{1FC5BAA3-4BD5-42D0-A2DB-F597843D334D}" destId="{D1DABF82-358D-486E-A8BE-0DB19396F0F3}" srcOrd="0" destOrd="0" presId="urn:microsoft.com/office/officeart/2005/8/layout/hierarchy1"/>
    <dgm:cxn modelId="{29DEEB73-717C-4777-ACBE-15C88B593E0C}" srcId="{06C64488-C114-4DED-AB9C-E51D8646F041}" destId="{B7A78BB0-EC4C-4FB6-96A8-2FBD19312FC7}" srcOrd="0" destOrd="0" parTransId="{90EB9700-F47E-4192-A051-2608E7CD7216}" sibTransId="{FD1AC93A-6417-45A9-ADEF-16216AB026AD}"/>
    <dgm:cxn modelId="{7118399B-EB84-4E95-85FE-66D765E7F039}" srcId="{309F053B-85BF-4830-9DB7-38CD9FDF8CB0}" destId="{D894B918-5BC9-460B-98D7-553BFABB808A}" srcOrd="0" destOrd="0" parTransId="{3873C536-675E-4245-8002-31F38FD1DDD2}" sibTransId="{5B56E229-F3EB-434F-8CAD-C14FA26156FE}"/>
    <dgm:cxn modelId="{D547DC00-8EF8-4326-AAD6-4194CDEFFB9A}" type="presOf" srcId="{5664AF25-0085-49F8-A9CF-B2C835C36643}" destId="{C22561B2-C905-4E0E-AE9D-AF50B4CFF599}" srcOrd="0" destOrd="0" presId="urn:microsoft.com/office/officeart/2005/8/layout/hierarchy1"/>
    <dgm:cxn modelId="{96871AFC-F473-47B8-8AAD-17A5843568F6}" type="presOf" srcId="{9D44F94F-8DCC-46F5-8B4A-E5CE673D980D}" destId="{950744C7-20F4-4919-AAAD-9919ADB0A568}" srcOrd="0" destOrd="0" presId="urn:microsoft.com/office/officeart/2005/8/layout/hierarchy1"/>
    <dgm:cxn modelId="{DD2CE468-1BB6-47C6-9B9B-031F8F20723E}" type="presOf" srcId="{07E9C43B-9DB1-4204-BDDD-74CAAC4F9A70}" destId="{E6B80DD4-9E53-4247-86F3-6413087136F4}" srcOrd="0" destOrd="0" presId="urn:microsoft.com/office/officeart/2005/8/layout/hierarchy1"/>
    <dgm:cxn modelId="{E10C8D0A-239D-422E-888F-25ACF1B41B80}" type="presOf" srcId="{78FA0208-D6C0-4216-9A51-507C70762445}" destId="{2A4C9958-46C1-4158-B702-D3F6DB3CF1B6}" srcOrd="0" destOrd="0" presId="urn:microsoft.com/office/officeart/2005/8/layout/hierarchy1"/>
    <dgm:cxn modelId="{924DF283-3193-4AC9-BA11-139A5CD0C4A7}" type="presOf" srcId="{06C64488-C114-4DED-AB9C-E51D8646F041}" destId="{88D7E1E2-F7B7-4FD8-8F20-275AE81BA908}" srcOrd="0" destOrd="0" presId="urn:microsoft.com/office/officeart/2005/8/layout/hierarchy1"/>
    <dgm:cxn modelId="{02811D57-D236-4CCF-9A31-DB84912D7FCB}" type="presOf" srcId="{90EB9700-F47E-4192-A051-2608E7CD7216}" destId="{DF80C686-0377-41DD-8A50-46FA2454B9D0}" srcOrd="0" destOrd="0" presId="urn:microsoft.com/office/officeart/2005/8/layout/hierarchy1"/>
    <dgm:cxn modelId="{DBC9B5AD-C8F7-4A0D-BA0D-77F18F186614}" type="presOf" srcId="{7A58D631-15D5-420E-A2A3-3E94B42D086A}" destId="{CA0725B6-2386-436C-AE66-7A5C87E75C72}" srcOrd="0" destOrd="0" presId="urn:microsoft.com/office/officeart/2005/8/layout/hierarchy1"/>
    <dgm:cxn modelId="{788B4099-1D9F-4189-A56B-9523650E1DF7}" srcId="{BC264E39-9FBB-41CA-B037-53BC689D4DCB}" destId="{EECB29E8-E82F-485C-B35E-F362C29B668D}" srcOrd="1" destOrd="0" parTransId="{AB8EA8E5-89E4-4FEB-9697-79DBD6568DA7}" sibTransId="{B7C1603E-1F34-4001-B966-09623787CCC0}"/>
    <dgm:cxn modelId="{C7675052-2FCB-406E-BB83-3489883D8C56}" srcId="{1FC5BAA3-4BD5-42D0-A2DB-F597843D334D}" destId="{A6DFA617-EF21-49A5-AB56-FE87C9DC20A2}" srcOrd="0" destOrd="0" parTransId="{925A2742-079F-4780-A2B6-49B4A7EFD326}" sibTransId="{8F68DC44-E66A-4180-A7E2-52DE25A0D56F}"/>
    <dgm:cxn modelId="{32C8DA4E-6293-4EE0-B78F-76054EB51F0A}" srcId="{BC264E39-9FBB-41CA-B037-53BC689D4DCB}" destId="{06C64488-C114-4DED-AB9C-E51D8646F041}" srcOrd="3" destOrd="0" parTransId="{4841B29C-7F48-4393-8F00-F6D66758FC30}" sibTransId="{21D64626-00F5-4FA3-8AB9-1337ADADC94B}"/>
    <dgm:cxn modelId="{1C1AA2D4-2768-4B3C-9DF2-EABECD6D81F1}" srcId="{F37D2D9E-CA58-40B1-9E58-04CBB530F264}" destId="{8A7F2C67-C7FD-4C57-A164-CA9D9DE05BE1}" srcOrd="0" destOrd="0" parTransId="{6FCB5B9D-E05F-4575-81A1-243E24369B91}" sibTransId="{09ADFDA0-91E7-4D9D-8313-19ED91A3F45A}"/>
    <dgm:cxn modelId="{EAF2B74B-37AE-4E83-9F1C-C0D21246B0F4}" srcId="{BC264E39-9FBB-41CA-B037-53BC689D4DCB}" destId="{3B1DFA1F-7659-4FF9-9737-24149845266F}" srcOrd="0" destOrd="0" parTransId="{78FA0208-D6C0-4216-9A51-507C70762445}" sibTransId="{EBF7E9DF-8F06-4C09-98C1-CC6211D54C24}"/>
    <dgm:cxn modelId="{4FC1FC71-1BFE-466F-8F0A-69AD2290EA63}" srcId="{BC264E39-9FBB-41CA-B037-53BC689D4DCB}" destId="{309F053B-85BF-4830-9DB7-38CD9FDF8CB0}" srcOrd="2" destOrd="0" parTransId="{EFD64359-63B6-4007-B6B0-6E3CAE348665}" sibTransId="{FA6C4CDC-BE1F-42DA-8BBC-47BF3FC1B54A}"/>
    <dgm:cxn modelId="{1529DBD2-3C9C-4295-B7D6-FF8688655294}" type="presOf" srcId="{5AEF0682-F77D-4646-A62C-940A1F778040}" destId="{EE182776-276E-4276-9FC9-99C128F1166F}" srcOrd="0" destOrd="0" presId="urn:microsoft.com/office/officeart/2005/8/layout/hierarchy1"/>
    <dgm:cxn modelId="{67B6499B-745F-458B-82F2-D85F0E6B4717}" type="presOf" srcId="{BC264E39-9FBB-41CA-B037-53BC689D4DCB}" destId="{BFCC84E7-CA3E-44E1-A806-35F2A2C0D8AF}" srcOrd="0" destOrd="0" presId="urn:microsoft.com/office/officeart/2005/8/layout/hierarchy1"/>
    <dgm:cxn modelId="{5B980965-C61D-4D1A-BD76-4B7503E907E6}" srcId="{BC264E39-9FBB-41CA-B037-53BC689D4DCB}" destId="{F37D2D9E-CA58-40B1-9E58-04CBB530F264}" srcOrd="4" destOrd="0" parTransId="{4F151B87-0729-461B-AADF-AE24C1CC1126}" sibTransId="{F3307D80-0977-4A60-BA69-C46364189B0A}"/>
    <dgm:cxn modelId="{3A10C5F8-929C-469B-830D-82D7EB903C55}" type="presOf" srcId="{8A7F2C67-C7FD-4C57-A164-CA9D9DE05BE1}" destId="{60BCC9DA-023E-4597-B77B-6E3AF2DBF5CB}" srcOrd="0" destOrd="0" presId="urn:microsoft.com/office/officeart/2005/8/layout/hierarchy1"/>
    <dgm:cxn modelId="{CB306826-DAB3-4B79-9BBB-17E59D95C2D5}" type="presOf" srcId="{EECB29E8-E82F-485C-B35E-F362C29B668D}" destId="{496BE952-6B0A-4712-BCF5-5F36EBEAA637}" srcOrd="0" destOrd="0" presId="urn:microsoft.com/office/officeart/2005/8/layout/hierarchy1"/>
    <dgm:cxn modelId="{D28E7CD5-A845-4EFB-87D7-DA0564A31327}" type="presOf" srcId="{A6DFA617-EF21-49A5-AB56-FE87C9DC20A2}" destId="{D2663A46-30F0-4D74-9AF9-F1930251908B}" srcOrd="0" destOrd="0" presId="urn:microsoft.com/office/officeart/2005/8/layout/hierarchy1"/>
    <dgm:cxn modelId="{5059253F-E27E-4221-B4E9-FDA1576F88EB}" srcId="{EECB29E8-E82F-485C-B35E-F362C29B668D}" destId="{617D2EA6-96CD-4D03-89C8-699B95BC9089}" srcOrd="0" destOrd="0" parTransId="{9D44F94F-8DCC-46F5-8B4A-E5CE673D980D}" sibTransId="{CE302B21-96A9-4A73-B9CC-2646235978A6}"/>
    <dgm:cxn modelId="{B5AD682B-1E36-4E76-BAE3-F3D08C26A134}" type="presOf" srcId="{6FCB5B9D-E05F-4575-81A1-243E24369B91}" destId="{B55FD20F-9B5B-47A3-B5DE-FD74E46F9BD3}" srcOrd="0" destOrd="0" presId="urn:microsoft.com/office/officeart/2005/8/layout/hierarchy1"/>
    <dgm:cxn modelId="{2A878AE2-2A3C-4286-A884-C5C4F12ACD80}" type="presOf" srcId="{4841B29C-7F48-4393-8F00-F6D66758FC30}" destId="{531F2622-6446-484A-BA6A-19564C0B5213}" srcOrd="0" destOrd="0" presId="urn:microsoft.com/office/officeart/2005/8/layout/hierarchy1"/>
    <dgm:cxn modelId="{6B66ABF6-C919-4C42-B3BB-C0DBFB64BE9E}" type="presOf" srcId="{B7A78BB0-EC4C-4FB6-96A8-2FBD19312FC7}" destId="{2C91E956-02C7-48E8-94F7-10050975345A}" srcOrd="0" destOrd="0" presId="urn:microsoft.com/office/officeart/2005/8/layout/hierarchy1"/>
    <dgm:cxn modelId="{C875A9E4-67BF-4A42-A805-658469D336E8}" type="presOf" srcId="{7AE45828-1505-4F3B-99F5-FB445CA34B0B}" destId="{500A1AA7-8F70-4844-9A2B-0937D088B512}" srcOrd="0" destOrd="0" presId="urn:microsoft.com/office/officeart/2005/8/layout/hierarchy1"/>
    <dgm:cxn modelId="{9E1EE1AF-C01C-4D90-946F-3C1F07D2AEBF}" type="presOf" srcId="{3873C536-675E-4245-8002-31F38FD1DDD2}" destId="{6A67B306-7BBE-4AFB-8D95-B0D46EB4AA92}" srcOrd="0" destOrd="0" presId="urn:microsoft.com/office/officeart/2005/8/layout/hierarchy1"/>
    <dgm:cxn modelId="{11EF63A7-2FD2-4916-B46B-EF43F3BB4257}" type="presOf" srcId="{EFD64359-63B6-4007-B6B0-6E3CAE348665}" destId="{84F810CB-5173-4CA8-9CF5-661A84365224}" srcOrd="0" destOrd="0" presId="urn:microsoft.com/office/officeart/2005/8/layout/hierarchy1"/>
    <dgm:cxn modelId="{5F1156F3-EBD9-4D5F-A433-BA1FDBAF8036}" type="presOf" srcId="{617D2EA6-96CD-4D03-89C8-699B95BC9089}" destId="{67C75E05-C1D7-4399-BA51-3B811E1EC991}" srcOrd="0" destOrd="0" presId="urn:microsoft.com/office/officeart/2005/8/layout/hierarchy1"/>
    <dgm:cxn modelId="{30E63513-5A41-4A9D-985A-DD7908BB1914}" type="presOf" srcId="{3B1DFA1F-7659-4FF9-9737-24149845266F}" destId="{D9F5689F-7F57-4764-886C-044F53CC56D4}" srcOrd="0" destOrd="0" presId="urn:microsoft.com/office/officeart/2005/8/layout/hierarchy1"/>
    <dgm:cxn modelId="{6CB09989-ECA2-43CC-906D-0DFE95BF3F28}" type="presOf" srcId="{4F151B87-0729-461B-AADF-AE24C1CC1126}" destId="{07C4E554-3B86-41F1-9106-8CAC241E7D0A}" srcOrd="0" destOrd="0" presId="urn:microsoft.com/office/officeart/2005/8/layout/hierarchy1"/>
    <dgm:cxn modelId="{C9FE9960-49E5-431D-8179-FBF878406B25}" type="presOf" srcId="{309F053B-85BF-4830-9DB7-38CD9FDF8CB0}" destId="{ECC79FC9-21AF-4FA1-B59A-2683EC775857}" srcOrd="0" destOrd="0" presId="urn:microsoft.com/office/officeart/2005/8/layout/hierarchy1"/>
    <dgm:cxn modelId="{53DA02B9-4927-485F-BF64-C6CD5B35E31D}" srcId="{3B1DFA1F-7659-4FF9-9737-24149845266F}" destId="{07E9C43B-9DB1-4204-BDDD-74CAAC4F9A70}" srcOrd="0" destOrd="0" parTransId="{5664AF25-0085-49F8-A9CF-B2C835C36643}" sibTransId="{49EE2FD8-C67C-4975-9A3B-223967C7A9FA}"/>
    <dgm:cxn modelId="{9D46D1CF-30FD-4DED-83FE-97F0F835A2D3}" srcId="{D894B918-5BC9-460B-98D7-553BFABB808A}" destId="{7AE45828-1505-4F3B-99F5-FB445CA34B0B}" srcOrd="0" destOrd="0" parTransId="{7A58D631-15D5-420E-A2A3-3E94B42D086A}" sibTransId="{1C838F32-6931-4A79-AE92-D96967A79143}"/>
    <dgm:cxn modelId="{97959FDB-C38A-41A5-AE7D-9F7DB61CBB7F}" srcId="{A6DFA617-EF21-49A5-AB56-FE87C9DC20A2}" destId="{BC264E39-9FBB-41CA-B037-53BC689D4DCB}" srcOrd="0" destOrd="0" parTransId="{5AEF0682-F77D-4646-A62C-940A1F778040}" sibTransId="{FBB65534-9497-43A4-B4A5-008FC85D1029}"/>
    <dgm:cxn modelId="{73BEB08B-A29A-42B6-B034-C9722C0A40E5}" type="presParOf" srcId="{D1DABF82-358D-486E-A8BE-0DB19396F0F3}" destId="{EA4234F9-2A03-4203-9376-86247103D253}" srcOrd="0" destOrd="0" presId="urn:microsoft.com/office/officeart/2005/8/layout/hierarchy1"/>
    <dgm:cxn modelId="{74867194-82A5-41CC-80E3-B0F52BA0AB91}" type="presParOf" srcId="{EA4234F9-2A03-4203-9376-86247103D253}" destId="{09C62564-AE0D-472D-9D88-BD1E1AC94E9C}" srcOrd="0" destOrd="0" presId="urn:microsoft.com/office/officeart/2005/8/layout/hierarchy1"/>
    <dgm:cxn modelId="{315FC62C-99B0-41BE-8700-3221C23DACB2}" type="presParOf" srcId="{09C62564-AE0D-472D-9D88-BD1E1AC94E9C}" destId="{37329D99-70F9-4FD3-A830-3723782D4CD9}" srcOrd="0" destOrd="0" presId="urn:microsoft.com/office/officeart/2005/8/layout/hierarchy1"/>
    <dgm:cxn modelId="{43209E36-9BCA-4F35-B4F3-FF0689652194}" type="presParOf" srcId="{09C62564-AE0D-472D-9D88-BD1E1AC94E9C}" destId="{D2663A46-30F0-4D74-9AF9-F1930251908B}" srcOrd="1" destOrd="0" presId="urn:microsoft.com/office/officeart/2005/8/layout/hierarchy1"/>
    <dgm:cxn modelId="{49F7C828-524A-47AF-A3DE-5F0A4D5BF62A}" type="presParOf" srcId="{EA4234F9-2A03-4203-9376-86247103D253}" destId="{0A5F2751-58B8-4A58-8B9E-AF14AE58F919}" srcOrd="1" destOrd="0" presId="urn:microsoft.com/office/officeart/2005/8/layout/hierarchy1"/>
    <dgm:cxn modelId="{827F91F9-E924-4B5F-9706-8A6C0F98A3F0}" type="presParOf" srcId="{0A5F2751-58B8-4A58-8B9E-AF14AE58F919}" destId="{EE182776-276E-4276-9FC9-99C128F1166F}" srcOrd="0" destOrd="0" presId="urn:microsoft.com/office/officeart/2005/8/layout/hierarchy1"/>
    <dgm:cxn modelId="{CCE7A901-6387-40B4-8CB3-4A49DD6EF3F7}" type="presParOf" srcId="{0A5F2751-58B8-4A58-8B9E-AF14AE58F919}" destId="{2029DFFD-11FC-4A00-AD6C-A82723F3D3AE}" srcOrd="1" destOrd="0" presId="urn:microsoft.com/office/officeart/2005/8/layout/hierarchy1"/>
    <dgm:cxn modelId="{8656386B-A444-4363-BFD3-B5AC9D6AF9D4}" type="presParOf" srcId="{2029DFFD-11FC-4A00-AD6C-A82723F3D3AE}" destId="{A9DE2D45-6D13-4038-9307-0E63CC15A658}" srcOrd="0" destOrd="0" presId="urn:microsoft.com/office/officeart/2005/8/layout/hierarchy1"/>
    <dgm:cxn modelId="{E91A44EB-7A7E-45AD-BA7C-FC262B26007F}" type="presParOf" srcId="{A9DE2D45-6D13-4038-9307-0E63CC15A658}" destId="{F67361C0-6F20-4DDC-B199-2EB414867DB9}" srcOrd="0" destOrd="0" presId="urn:microsoft.com/office/officeart/2005/8/layout/hierarchy1"/>
    <dgm:cxn modelId="{31DE82D5-38B4-4A58-B759-6F52125BD3D7}" type="presParOf" srcId="{A9DE2D45-6D13-4038-9307-0E63CC15A658}" destId="{BFCC84E7-CA3E-44E1-A806-35F2A2C0D8AF}" srcOrd="1" destOrd="0" presId="urn:microsoft.com/office/officeart/2005/8/layout/hierarchy1"/>
    <dgm:cxn modelId="{62DC5FF9-D41F-4B40-BFA5-74ADD621A5B3}" type="presParOf" srcId="{2029DFFD-11FC-4A00-AD6C-A82723F3D3AE}" destId="{AC3A82A8-04A7-487E-8F92-349AA573C428}" srcOrd="1" destOrd="0" presId="urn:microsoft.com/office/officeart/2005/8/layout/hierarchy1"/>
    <dgm:cxn modelId="{660B53E9-386E-4489-9F56-17B4B54BC244}" type="presParOf" srcId="{AC3A82A8-04A7-487E-8F92-349AA573C428}" destId="{2A4C9958-46C1-4158-B702-D3F6DB3CF1B6}" srcOrd="0" destOrd="0" presId="urn:microsoft.com/office/officeart/2005/8/layout/hierarchy1"/>
    <dgm:cxn modelId="{EAD0299F-2711-4ED2-B067-A5A0034ED99E}" type="presParOf" srcId="{AC3A82A8-04A7-487E-8F92-349AA573C428}" destId="{45815ED9-844F-4E68-B4EF-1BAC710D150E}" srcOrd="1" destOrd="0" presId="urn:microsoft.com/office/officeart/2005/8/layout/hierarchy1"/>
    <dgm:cxn modelId="{EAD97721-42E3-4F2B-97D9-43EA0243DCEB}" type="presParOf" srcId="{45815ED9-844F-4E68-B4EF-1BAC710D150E}" destId="{64020047-8681-46C8-9E01-ED5BEA412664}" srcOrd="0" destOrd="0" presId="urn:microsoft.com/office/officeart/2005/8/layout/hierarchy1"/>
    <dgm:cxn modelId="{2FEFB58D-5967-4B7C-ADF4-639156608DB8}" type="presParOf" srcId="{64020047-8681-46C8-9E01-ED5BEA412664}" destId="{2B8F00DE-2ECD-42E1-8F84-8F699C2CC189}" srcOrd="0" destOrd="0" presId="urn:microsoft.com/office/officeart/2005/8/layout/hierarchy1"/>
    <dgm:cxn modelId="{E9232AB4-5F9E-4FAE-83E3-7E03F5E18FEA}" type="presParOf" srcId="{64020047-8681-46C8-9E01-ED5BEA412664}" destId="{D9F5689F-7F57-4764-886C-044F53CC56D4}" srcOrd="1" destOrd="0" presId="urn:microsoft.com/office/officeart/2005/8/layout/hierarchy1"/>
    <dgm:cxn modelId="{D5126878-5109-431B-B5C8-77C4B6FFF823}" type="presParOf" srcId="{45815ED9-844F-4E68-B4EF-1BAC710D150E}" destId="{B4A2E3BD-CD3F-4428-9FFD-540453A3508C}" srcOrd="1" destOrd="0" presId="urn:microsoft.com/office/officeart/2005/8/layout/hierarchy1"/>
    <dgm:cxn modelId="{7E8BE8D4-E32A-4B08-B649-82CB393EEECA}" type="presParOf" srcId="{B4A2E3BD-CD3F-4428-9FFD-540453A3508C}" destId="{C22561B2-C905-4E0E-AE9D-AF50B4CFF599}" srcOrd="0" destOrd="0" presId="urn:microsoft.com/office/officeart/2005/8/layout/hierarchy1"/>
    <dgm:cxn modelId="{0B69243B-8B39-46C5-AD7F-6DB1AB4CEE8D}" type="presParOf" srcId="{B4A2E3BD-CD3F-4428-9FFD-540453A3508C}" destId="{B46383DB-8959-42B2-BA09-8E190E09CAD3}" srcOrd="1" destOrd="0" presId="urn:microsoft.com/office/officeart/2005/8/layout/hierarchy1"/>
    <dgm:cxn modelId="{04D9DCEB-2572-49F2-A8A7-8B6875331FCD}" type="presParOf" srcId="{B46383DB-8959-42B2-BA09-8E190E09CAD3}" destId="{3A0C06FA-214B-4BC8-9C71-FCE5E90D94B9}" srcOrd="0" destOrd="0" presId="urn:microsoft.com/office/officeart/2005/8/layout/hierarchy1"/>
    <dgm:cxn modelId="{5430C131-CC6B-4723-BF49-E40A3E82003F}" type="presParOf" srcId="{3A0C06FA-214B-4BC8-9C71-FCE5E90D94B9}" destId="{7229A244-B43F-4A9E-9C65-8C34780BB8E3}" srcOrd="0" destOrd="0" presId="urn:microsoft.com/office/officeart/2005/8/layout/hierarchy1"/>
    <dgm:cxn modelId="{11D56C6A-F657-4FD5-99CA-C635D1C81C0E}" type="presParOf" srcId="{3A0C06FA-214B-4BC8-9C71-FCE5E90D94B9}" destId="{E6B80DD4-9E53-4247-86F3-6413087136F4}" srcOrd="1" destOrd="0" presId="urn:microsoft.com/office/officeart/2005/8/layout/hierarchy1"/>
    <dgm:cxn modelId="{AC3DF9C4-978D-4A55-AAA0-8CA802A0401B}" type="presParOf" srcId="{B46383DB-8959-42B2-BA09-8E190E09CAD3}" destId="{A95E3182-62E7-4061-B790-784EB957854B}" srcOrd="1" destOrd="0" presId="urn:microsoft.com/office/officeart/2005/8/layout/hierarchy1"/>
    <dgm:cxn modelId="{E9EA0F81-AF78-44D9-B97C-894F8A8E6F45}" type="presParOf" srcId="{AC3A82A8-04A7-487E-8F92-349AA573C428}" destId="{BED4406A-23F6-4B81-B47C-2E03830FF1FF}" srcOrd="2" destOrd="0" presId="urn:microsoft.com/office/officeart/2005/8/layout/hierarchy1"/>
    <dgm:cxn modelId="{8B72D13A-5FE2-4855-8DDE-4816124341D2}" type="presParOf" srcId="{AC3A82A8-04A7-487E-8F92-349AA573C428}" destId="{4A1BE3CB-6504-4324-A403-9FB62D1C366A}" srcOrd="3" destOrd="0" presId="urn:microsoft.com/office/officeart/2005/8/layout/hierarchy1"/>
    <dgm:cxn modelId="{BB1771DF-D125-45E0-BAA6-24C0A8CE98EE}" type="presParOf" srcId="{4A1BE3CB-6504-4324-A403-9FB62D1C366A}" destId="{1BB1FAAB-E68A-4879-93FD-A92CCEBD5DEB}" srcOrd="0" destOrd="0" presId="urn:microsoft.com/office/officeart/2005/8/layout/hierarchy1"/>
    <dgm:cxn modelId="{8563EBCD-8A27-414D-984F-819AD9DCF676}" type="presParOf" srcId="{1BB1FAAB-E68A-4879-93FD-A92CCEBD5DEB}" destId="{91929967-288E-4079-A8D1-7368284AFD01}" srcOrd="0" destOrd="0" presId="urn:microsoft.com/office/officeart/2005/8/layout/hierarchy1"/>
    <dgm:cxn modelId="{3D1C6407-3A66-4CBB-9C26-C2A635F4129E}" type="presParOf" srcId="{1BB1FAAB-E68A-4879-93FD-A92CCEBD5DEB}" destId="{496BE952-6B0A-4712-BCF5-5F36EBEAA637}" srcOrd="1" destOrd="0" presId="urn:microsoft.com/office/officeart/2005/8/layout/hierarchy1"/>
    <dgm:cxn modelId="{4F94CDB2-AA90-43FF-994F-8E0707941D80}" type="presParOf" srcId="{4A1BE3CB-6504-4324-A403-9FB62D1C366A}" destId="{AA15243D-EF6B-4C12-9C81-C422C8E28D14}" srcOrd="1" destOrd="0" presId="urn:microsoft.com/office/officeart/2005/8/layout/hierarchy1"/>
    <dgm:cxn modelId="{8647CED8-C5B7-42DA-872A-C640BEFA52D1}" type="presParOf" srcId="{AA15243D-EF6B-4C12-9C81-C422C8E28D14}" destId="{950744C7-20F4-4919-AAAD-9919ADB0A568}" srcOrd="0" destOrd="0" presId="urn:microsoft.com/office/officeart/2005/8/layout/hierarchy1"/>
    <dgm:cxn modelId="{160CA88C-B176-41DD-A9FE-DF37853C8F4F}" type="presParOf" srcId="{AA15243D-EF6B-4C12-9C81-C422C8E28D14}" destId="{2619DE0D-9F99-4BF2-87DA-183269A662DD}" srcOrd="1" destOrd="0" presId="urn:microsoft.com/office/officeart/2005/8/layout/hierarchy1"/>
    <dgm:cxn modelId="{99542EA9-03BA-44BF-94C2-FE944A6276E2}" type="presParOf" srcId="{2619DE0D-9F99-4BF2-87DA-183269A662DD}" destId="{F0D4CE69-7EC2-4C7E-BC56-ADDF5955635B}" srcOrd="0" destOrd="0" presId="urn:microsoft.com/office/officeart/2005/8/layout/hierarchy1"/>
    <dgm:cxn modelId="{84323721-A181-4576-82AD-A4E8891C15DE}" type="presParOf" srcId="{F0D4CE69-7EC2-4C7E-BC56-ADDF5955635B}" destId="{5A38CFED-DF69-4953-8689-FC2530F26A25}" srcOrd="0" destOrd="0" presId="urn:microsoft.com/office/officeart/2005/8/layout/hierarchy1"/>
    <dgm:cxn modelId="{F099499D-FD84-4822-B1B8-FB0176A0EF68}" type="presParOf" srcId="{F0D4CE69-7EC2-4C7E-BC56-ADDF5955635B}" destId="{67C75E05-C1D7-4399-BA51-3B811E1EC991}" srcOrd="1" destOrd="0" presId="urn:microsoft.com/office/officeart/2005/8/layout/hierarchy1"/>
    <dgm:cxn modelId="{7C2ED416-7E44-45A9-858D-51850B0B4DA2}" type="presParOf" srcId="{2619DE0D-9F99-4BF2-87DA-183269A662DD}" destId="{C0487629-E1A8-47F1-AACB-1DCCB874497B}" srcOrd="1" destOrd="0" presId="urn:microsoft.com/office/officeart/2005/8/layout/hierarchy1"/>
    <dgm:cxn modelId="{514B8E1F-FAE5-4B68-A894-74B547205D98}" type="presParOf" srcId="{AC3A82A8-04A7-487E-8F92-349AA573C428}" destId="{84F810CB-5173-4CA8-9CF5-661A84365224}" srcOrd="4" destOrd="0" presId="urn:microsoft.com/office/officeart/2005/8/layout/hierarchy1"/>
    <dgm:cxn modelId="{6CE47EF4-3C1A-4277-A771-E7E913D4B23B}" type="presParOf" srcId="{AC3A82A8-04A7-487E-8F92-349AA573C428}" destId="{18CC294E-6A37-4AE8-984D-3CB148338DF0}" srcOrd="5" destOrd="0" presId="urn:microsoft.com/office/officeart/2005/8/layout/hierarchy1"/>
    <dgm:cxn modelId="{FCFC01E7-428E-4068-BDAC-1E9DF00A191B}" type="presParOf" srcId="{18CC294E-6A37-4AE8-984D-3CB148338DF0}" destId="{2B3827F3-9EF8-4860-A852-CD8CFB030204}" srcOrd="0" destOrd="0" presId="urn:microsoft.com/office/officeart/2005/8/layout/hierarchy1"/>
    <dgm:cxn modelId="{10B1347F-605B-46C8-BE81-B577D3AE61A2}" type="presParOf" srcId="{2B3827F3-9EF8-4860-A852-CD8CFB030204}" destId="{CCD4706F-A025-419A-93A4-B307036A2629}" srcOrd="0" destOrd="0" presId="urn:microsoft.com/office/officeart/2005/8/layout/hierarchy1"/>
    <dgm:cxn modelId="{07D2A5D9-6CC5-4062-BD41-22BC7868A655}" type="presParOf" srcId="{2B3827F3-9EF8-4860-A852-CD8CFB030204}" destId="{ECC79FC9-21AF-4FA1-B59A-2683EC775857}" srcOrd="1" destOrd="0" presId="urn:microsoft.com/office/officeart/2005/8/layout/hierarchy1"/>
    <dgm:cxn modelId="{D62BF9FD-392B-496D-9991-407DCA35DE5D}" type="presParOf" srcId="{18CC294E-6A37-4AE8-984D-3CB148338DF0}" destId="{60B1FFD4-F707-4A23-AD3D-2714BFDFB853}" srcOrd="1" destOrd="0" presId="urn:microsoft.com/office/officeart/2005/8/layout/hierarchy1"/>
    <dgm:cxn modelId="{4E95EA45-DC25-40FF-9F6F-D8911C12DA9E}" type="presParOf" srcId="{60B1FFD4-F707-4A23-AD3D-2714BFDFB853}" destId="{6A67B306-7BBE-4AFB-8D95-B0D46EB4AA92}" srcOrd="0" destOrd="0" presId="urn:microsoft.com/office/officeart/2005/8/layout/hierarchy1"/>
    <dgm:cxn modelId="{E23F3C4B-3D69-417E-B568-2EC970241681}" type="presParOf" srcId="{60B1FFD4-F707-4A23-AD3D-2714BFDFB853}" destId="{DE4588F7-C97B-43DF-9DAC-0BB8563879D9}" srcOrd="1" destOrd="0" presId="urn:microsoft.com/office/officeart/2005/8/layout/hierarchy1"/>
    <dgm:cxn modelId="{4887951E-C22F-441F-BD32-4B681AB3CE62}" type="presParOf" srcId="{DE4588F7-C97B-43DF-9DAC-0BB8563879D9}" destId="{E81DD954-9E7B-412A-A01A-EBF28D88C6BF}" srcOrd="0" destOrd="0" presId="urn:microsoft.com/office/officeart/2005/8/layout/hierarchy1"/>
    <dgm:cxn modelId="{6318F25F-BB32-4BA8-89FA-A5E185F0DA05}" type="presParOf" srcId="{E81DD954-9E7B-412A-A01A-EBF28D88C6BF}" destId="{EF131A4B-11DE-4DEC-86E7-23B47513CAA9}" srcOrd="0" destOrd="0" presId="urn:microsoft.com/office/officeart/2005/8/layout/hierarchy1"/>
    <dgm:cxn modelId="{84D58317-1E7D-4DFF-87F5-ED10303DE4FD}" type="presParOf" srcId="{E81DD954-9E7B-412A-A01A-EBF28D88C6BF}" destId="{F27E87A6-DD11-472A-A316-DB84AC413041}" srcOrd="1" destOrd="0" presId="urn:microsoft.com/office/officeart/2005/8/layout/hierarchy1"/>
    <dgm:cxn modelId="{32250FA0-E00A-4FF4-BE1A-8B2402C6BAED}" type="presParOf" srcId="{DE4588F7-C97B-43DF-9DAC-0BB8563879D9}" destId="{5DC85B1D-FAFE-4C55-B01C-2EA5551BC998}" srcOrd="1" destOrd="0" presId="urn:microsoft.com/office/officeart/2005/8/layout/hierarchy1"/>
    <dgm:cxn modelId="{567A80B1-4A9F-437E-A2F2-94AC23307AFD}" type="presParOf" srcId="{5DC85B1D-FAFE-4C55-B01C-2EA5551BC998}" destId="{CA0725B6-2386-436C-AE66-7A5C87E75C72}" srcOrd="0" destOrd="0" presId="urn:microsoft.com/office/officeart/2005/8/layout/hierarchy1"/>
    <dgm:cxn modelId="{51753182-71E1-48B5-B0A6-A142A6A0CE00}" type="presParOf" srcId="{5DC85B1D-FAFE-4C55-B01C-2EA5551BC998}" destId="{989B5375-E4DF-439F-855F-D20A45B96A21}" srcOrd="1" destOrd="0" presId="urn:microsoft.com/office/officeart/2005/8/layout/hierarchy1"/>
    <dgm:cxn modelId="{B1D6809F-3282-4D23-9FD8-A67002EEE07A}" type="presParOf" srcId="{989B5375-E4DF-439F-855F-D20A45B96A21}" destId="{C3DB41FE-7851-49A1-BA63-55980CDCFB2B}" srcOrd="0" destOrd="0" presId="urn:microsoft.com/office/officeart/2005/8/layout/hierarchy1"/>
    <dgm:cxn modelId="{E8957D75-660A-43D4-877A-8905FE9BBC0C}" type="presParOf" srcId="{C3DB41FE-7851-49A1-BA63-55980CDCFB2B}" destId="{690A5798-D0E2-4CED-9348-C158026C83F2}" srcOrd="0" destOrd="0" presId="urn:microsoft.com/office/officeart/2005/8/layout/hierarchy1"/>
    <dgm:cxn modelId="{E51FFB46-1D23-4C58-A234-C2905DC46AB0}" type="presParOf" srcId="{C3DB41FE-7851-49A1-BA63-55980CDCFB2B}" destId="{500A1AA7-8F70-4844-9A2B-0937D088B512}" srcOrd="1" destOrd="0" presId="urn:microsoft.com/office/officeart/2005/8/layout/hierarchy1"/>
    <dgm:cxn modelId="{14CCA6EC-75D4-4426-BC38-99D7A6A4B72E}" type="presParOf" srcId="{989B5375-E4DF-439F-855F-D20A45B96A21}" destId="{BABD3C86-C54D-4D55-9F80-86BF2B7C6BA2}" srcOrd="1" destOrd="0" presId="urn:microsoft.com/office/officeart/2005/8/layout/hierarchy1"/>
    <dgm:cxn modelId="{F12F2F97-F73A-40E3-A6B5-2BDA21763D18}" type="presParOf" srcId="{AC3A82A8-04A7-487E-8F92-349AA573C428}" destId="{531F2622-6446-484A-BA6A-19564C0B5213}" srcOrd="6" destOrd="0" presId="urn:microsoft.com/office/officeart/2005/8/layout/hierarchy1"/>
    <dgm:cxn modelId="{ED128D81-9DC7-4D70-930A-C3B35F841D03}" type="presParOf" srcId="{AC3A82A8-04A7-487E-8F92-349AA573C428}" destId="{2D459559-1359-4FB5-9CF1-F64CA2E0D3FC}" srcOrd="7" destOrd="0" presId="urn:microsoft.com/office/officeart/2005/8/layout/hierarchy1"/>
    <dgm:cxn modelId="{8A13BC61-F914-4DFC-926D-A23CD4E0355B}" type="presParOf" srcId="{2D459559-1359-4FB5-9CF1-F64CA2E0D3FC}" destId="{B005BC2C-F7BE-479C-A478-CBAFBDD70781}" srcOrd="0" destOrd="0" presId="urn:microsoft.com/office/officeart/2005/8/layout/hierarchy1"/>
    <dgm:cxn modelId="{8C72FC87-3EA4-496D-9511-9F43567EE37B}" type="presParOf" srcId="{B005BC2C-F7BE-479C-A478-CBAFBDD70781}" destId="{1EDCA0E9-358E-4E36-A03C-681E5B29C7FE}" srcOrd="0" destOrd="0" presId="urn:microsoft.com/office/officeart/2005/8/layout/hierarchy1"/>
    <dgm:cxn modelId="{F489BB16-92F1-4C3D-BA2C-BE7C21B13AFC}" type="presParOf" srcId="{B005BC2C-F7BE-479C-A478-CBAFBDD70781}" destId="{88D7E1E2-F7B7-4FD8-8F20-275AE81BA908}" srcOrd="1" destOrd="0" presId="urn:microsoft.com/office/officeart/2005/8/layout/hierarchy1"/>
    <dgm:cxn modelId="{9BF9CD7E-2160-482A-ACDF-675839B345CD}" type="presParOf" srcId="{2D459559-1359-4FB5-9CF1-F64CA2E0D3FC}" destId="{3B4DF832-04BF-4256-8210-01FEA8A5EEE0}" srcOrd="1" destOrd="0" presId="urn:microsoft.com/office/officeart/2005/8/layout/hierarchy1"/>
    <dgm:cxn modelId="{E0B5F5FA-8FCB-44CB-8387-FCC4BF47F7A9}" type="presParOf" srcId="{3B4DF832-04BF-4256-8210-01FEA8A5EEE0}" destId="{DF80C686-0377-41DD-8A50-46FA2454B9D0}" srcOrd="0" destOrd="0" presId="urn:microsoft.com/office/officeart/2005/8/layout/hierarchy1"/>
    <dgm:cxn modelId="{C8D694C9-DC19-4CDA-BBC9-5EB8E7B9CE4C}" type="presParOf" srcId="{3B4DF832-04BF-4256-8210-01FEA8A5EEE0}" destId="{C9DE7020-625A-4B67-9DA9-39AED73DD492}" srcOrd="1" destOrd="0" presId="urn:microsoft.com/office/officeart/2005/8/layout/hierarchy1"/>
    <dgm:cxn modelId="{25C4ABA0-76E6-405A-AD3F-44FECCBE7C05}" type="presParOf" srcId="{C9DE7020-625A-4B67-9DA9-39AED73DD492}" destId="{99866844-389C-47FD-877A-2B005A8FE048}" srcOrd="0" destOrd="0" presId="urn:microsoft.com/office/officeart/2005/8/layout/hierarchy1"/>
    <dgm:cxn modelId="{0C905CBA-8669-4DF1-AE08-8CF488BD7280}" type="presParOf" srcId="{99866844-389C-47FD-877A-2B005A8FE048}" destId="{AE497A7A-8562-4B46-B0BC-E7759DE5194D}" srcOrd="0" destOrd="0" presId="urn:microsoft.com/office/officeart/2005/8/layout/hierarchy1"/>
    <dgm:cxn modelId="{1C9D34DB-349D-4484-9BC6-F4DC7DE225FB}" type="presParOf" srcId="{99866844-389C-47FD-877A-2B005A8FE048}" destId="{2C91E956-02C7-48E8-94F7-10050975345A}" srcOrd="1" destOrd="0" presId="urn:microsoft.com/office/officeart/2005/8/layout/hierarchy1"/>
    <dgm:cxn modelId="{D31BDEB5-284B-4B46-BF80-15901E9163A8}" type="presParOf" srcId="{C9DE7020-625A-4B67-9DA9-39AED73DD492}" destId="{B8825010-3563-40B4-8CB7-0070F3DD9E25}" srcOrd="1" destOrd="0" presId="urn:microsoft.com/office/officeart/2005/8/layout/hierarchy1"/>
    <dgm:cxn modelId="{86EF2F92-C656-4A24-B96A-4B74A672968C}" type="presParOf" srcId="{AC3A82A8-04A7-487E-8F92-349AA573C428}" destId="{07C4E554-3B86-41F1-9106-8CAC241E7D0A}" srcOrd="8" destOrd="0" presId="urn:microsoft.com/office/officeart/2005/8/layout/hierarchy1"/>
    <dgm:cxn modelId="{BC1FADA6-2481-4E0E-8A9D-434978C1D7B6}" type="presParOf" srcId="{AC3A82A8-04A7-487E-8F92-349AA573C428}" destId="{EA9952D5-06F8-47DC-89A0-1DF081CFD57A}" srcOrd="9" destOrd="0" presId="urn:microsoft.com/office/officeart/2005/8/layout/hierarchy1"/>
    <dgm:cxn modelId="{1D5E2CEB-0317-450C-A386-C0EB6B83F229}" type="presParOf" srcId="{EA9952D5-06F8-47DC-89A0-1DF081CFD57A}" destId="{25B7F06C-5AF3-4D6B-9EBF-1BA0C6060C32}" srcOrd="0" destOrd="0" presId="urn:microsoft.com/office/officeart/2005/8/layout/hierarchy1"/>
    <dgm:cxn modelId="{19C523C1-DC28-45BF-8997-FB918170F14F}" type="presParOf" srcId="{25B7F06C-5AF3-4D6B-9EBF-1BA0C6060C32}" destId="{B18A7755-7BF9-4C8F-887C-78965361239E}" srcOrd="0" destOrd="0" presId="urn:microsoft.com/office/officeart/2005/8/layout/hierarchy1"/>
    <dgm:cxn modelId="{3B3AFFD0-F31A-4045-9EFB-EAEFDF600D11}" type="presParOf" srcId="{25B7F06C-5AF3-4D6B-9EBF-1BA0C6060C32}" destId="{86F451C7-4D80-44A4-8AF7-AE720ACFE5BF}" srcOrd="1" destOrd="0" presId="urn:microsoft.com/office/officeart/2005/8/layout/hierarchy1"/>
    <dgm:cxn modelId="{114D05F9-1396-4580-AF16-E44C7DEF7A9C}" type="presParOf" srcId="{EA9952D5-06F8-47DC-89A0-1DF081CFD57A}" destId="{D83F68E6-605E-4652-94C7-C68D8D2BC845}" srcOrd="1" destOrd="0" presId="urn:microsoft.com/office/officeart/2005/8/layout/hierarchy1"/>
    <dgm:cxn modelId="{17950EA3-3926-43D6-9A81-16C463B6F0E0}" type="presParOf" srcId="{D83F68E6-605E-4652-94C7-C68D8D2BC845}" destId="{B55FD20F-9B5B-47A3-B5DE-FD74E46F9BD3}" srcOrd="0" destOrd="0" presId="urn:microsoft.com/office/officeart/2005/8/layout/hierarchy1"/>
    <dgm:cxn modelId="{2BA1341F-917F-4430-887D-307D0139FFFA}" type="presParOf" srcId="{D83F68E6-605E-4652-94C7-C68D8D2BC845}" destId="{83C958F0-519F-4634-9E2F-7C61FC712BD9}" srcOrd="1" destOrd="0" presId="urn:microsoft.com/office/officeart/2005/8/layout/hierarchy1"/>
    <dgm:cxn modelId="{4967480F-17AF-40A1-9BF8-EAF47DE1FE4C}" type="presParOf" srcId="{83C958F0-519F-4634-9E2F-7C61FC712BD9}" destId="{5E96FD79-E1EE-474D-9832-B3DE23CD1B22}" srcOrd="0" destOrd="0" presId="urn:microsoft.com/office/officeart/2005/8/layout/hierarchy1"/>
    <dgm:cxn modelId="{F323E01B-840C-4DCB-AC25-9FFA8BF77223}" type="presParOf" srcId="{5E96FD79-E1EE-474D-9832-B3DE23CD1B22}" destId="{C05509C0-2331-451B-AE09-B9304232AEF7}" srcOrd="0" destOrd="0" presId="urn:microsoft.com/office/officeart/2005/8/layout/hierarchy1"/>
    <dgm:cxn modelId="{819D9D24-99A1-4969-BA7B-0BEB2406867E}" type="presParOf" srcId="{5E96FD79-E1EE-474D-9832-B3DE23CD1B22}" destId="{60BCC9DA-023E-4597-B77B-6E3AF2DBF5CB}" srcOrd="1" destOrd="0" presId="urn:microsoft.com/office/officeart/2005/8/layout/hierarchy1"/>
    <dgm:cxn modelId="{C598D5EB-7515-42E8-8B71-0357FFE749CC}" type="presParOf" srcId="{83C958F0-519F-4634-9E2F-7C61FC712BD9}" destId="{427915D7-EF67-4CA3-918D-2BD4210754B3}" srcOrd="1" destOrd="0" presId="urn:microsoft.com/office/officeart/2005/8/layout/hierarchy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55FD20F-9B5B-47A3-B5DE-FD74E46F9BD3}">
      <dsp:nvSpPr>
        <dsp:cNvPr id="0" name=""/>
        <dsp:cNvSpPr/>
      </dsp:nvSpPr>
      <dsp:spPr>
        <a:xfrm>
          <a:off x="5187941" y="2588285"/>
          <a:ext cx="91440" cy="367910"/>
        </a:xfrm>
        <a:custGeom>
          <a:avLst/>
          <a:gdLst/>
          <a:ahLst/>
          <a:cxnLst/>
          <a:rect l="0" t="0" r="0" b="0"/>
          <a:pathLst>
            <a:path>
              <a:moveTo>
                <a:pt x="45720" y="0"/>
              </a:moveTo>
              <a:lnTo>
                <a:pt x="45720" y="280197"/>
              </a:lnTo>
              <a:lnTo>
                <a:pt x="79692" y="280197"/>
              </a:lnTo>
              <a:lnTo>
                <a:pt x="79692" y="36791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7C4E554-3B86-41F1-9106-8CAC241E7D0A}">
      <dsp:nvSpPr>
        <dsp:cNvPr id="0" name=""/>
        <dsp:cNvSpPr/>
      </dsp:nvSpPr>
      <dsp:spPr>
        <a:xfrm>
          <a:off x="2919198" y="1479690"/>
          <a:ext cx="2314463" cy="275368"/>
        </a:xfrm>
        <a:custGeom>
          <a:avLst/>
          <a:gdLst/>
          <a:ahLst/>
          <a:cxnLst/>
          <a:rect l="0" t="0" r="0" b="0"/>
          <a:pathLst>
            <a:path>
              <a:moveTo>
                <a:pt x="0" y="0"/>
              </a:moveTo>
              <a:lnTo>
                <a:pt x="0" y="187655"/>
              </a:lnTo>
              <a:lnTo>
                <a:pt x="2314463" y="187655"/>
              </a:lnTo>
              <a:lnTo>
                <a:pt x="2314463" y="27536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F80C686-0377-41DD-8A50-46FA2454B9D0}">
      <dsp:nvSpPr>
        <dsp:cNvPr id="0" name=""/>
        <dsp:cNvSpPr/>
      </dsp:nvSpPr>
      <dsp:spPr>
        <a:xfrm>
          <a:off x="4030710" y="2534751"/>
          <a:ext cx="91440" cy="426927"/>
        </a:xfrm>
        <a:custGeom>
          <a:avLst/>
          <a:gdLst/>
          <a:ahLst/>
          <a:cxnLst/>
          <a:rect l="0" t="0" r="0" b="0"/>
          <a:pathLst>
            <a:path>
              <a:moveTo>
                <a:pt x="45720" y="0"/>
              </a:moveTo>
              <a:lnTo>
                <a:pt x="45720" y="339214"/>
              </a:lnTo>
              <a:lnTo>
                <a:pt x="61276" y="339214"/>
              </a:lnTo>
              <a:lnTo>
                <a:pt x="61276" y="42692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31F2622-6446-484A-BA6A-19564C0B5213}">
      <dsp:nvSpPr>
        <dsp:cNvPr id="0" name=""/>
        <dsp:cNvSpPr/>
      </dsp:nvSpPr>
      <dsp:spPr>
        <a:xfrm>
          <a:off x="2919198" y="1479690"/>
          <a:ext cx="1157231" cy="275368"/>
        </a:xfrm>
        <a:custGeom>
          <a:avLst/>
          <a:gdLst/>
          <a:ahLst/>
          <a:cxnLst/>
          <a:rect l="0" t="0" r="0" b="0"/>
          <a:pathLst>
            <a:path>
              <a:moveTo>
                <a:pt x="0" y="0"/>
              </a:moveTo>
              <a:lnTo>
                <a:pt x="0" y="187655"/>
              </a:lnTo>
              <a:lnTo>
                <a:pt x="1157231" y="187655"/>
              </a:lnTo>
              <a:lnTo>
                <a:pt x="1157231" y="27536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A0725B6-2386-436C-AE66-7A5C87E75C72}">
      <dsp:nvSpPr>
        <dsp:cNvPr id="0" name=""/>
        <dsp:cNvSpPr/>
      </dsp:nvSpPr>
      <dsp:spPr>
        <a:xfrm>
          <a:off x="2812465" y="3567465"/>
          <a:ext cx="91440" cy="225719"/>
        </a:xfrm>
        <a:custGeom>
          <a:avLst/>
          <a:gdLst/>
          <a:ahLst/>
          <a:cxnLst/>
          <a:rect l="0" t="0" r="0" b="0"/>
          <a:pathLst>
            <a:path>
              <a:moveTo>
                <a:pt x="45720" y="0"/>
              </a:moveTo>
              <a:lnTo>
                <a:pt x="45720" y="138006"/>
              </a:lnTo>
              <a:lnTo>
                <a:pt x="106733" y="138006"/>
              </a:lnTo>
              <a:lnTo>
                <a:pt x="106733" y="225719"/>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A67B306-7BBE-4AFB-8D95-B0D46EB4AA92}">
      <dsp:nvSpPr>
        <dsp:cNvPr id="0" name=""/>
        <dsp:cNvSpPr/>
      </dsp:nvSpPr>
      <dsp:spPr>
        <a:xfrm>
          <a:off x="2812465" y="2639360"/>
          <a:ext cx="91440" cy="326870"/>
        </a:xfrm>
        <a:custGeom>
          <a:avLst/>
          <a:gdLst/>
          <a:ahLst/>
          <a:cxnLst/>
          <a:rect l="0" t="0" r="0" b="0"/>
          <a:pathLst>
            <a:path>
              <a:moveTo>
                <a:pt x="106733" y="0"/>
              </a:moveTo>
              <a:lnTo>
                <a:pt x="106733" y="239157"/>
              </a:lnTo>
              <a:lnTo>
                <a:pt x="45720" y="239157"/>
              </a:lnTo>
              <a:lnTo>
                <a:pt x="45720" y="32687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4F810CB-5173-4CA8-9CF5-661A84365224}">
      <dsp:nvSpPr>
        <dsp:cNvPr id="0" name=""/>
        <dsp:cNvSpPr/>
      </dsp:nvSpPr>
      <dsp:spPr>
        <a:xfrm>
          <a:off x="2873478" y="1479690"/>
          <a:ext cx="91440" cy="275368"/>
        </a:xfrm>
        <a:custGeom>
          <a:avLst/>
          <a:gdLst/>
          <a:ahLst/>
          <a:cxnLst/>
          <a:rect l="0" t="0" r="0" b="0"/>
          <a:pathLst>
            <a:path>
              <a:moveTo>
                <a:pt x="45720" y="0"/>
              </a:moveTo>
              <a:lnTo>
                <a:pt x="45720" y="27536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50744C7-20F4-4919-AAAD-9919ADB0A568}">
      <dsp:nvSpPr>
        <dsp:cNvPr id="0" name=""/>
        <dsp:cNvSpPr/>
      </dsp:nvSpPr>
      <dsp:spPr>
        <a:xfrm>
          <a:off x="1643379" y="2623355"/>
          <a:ext cx="91440" cy="370610"/>
        </a:xfrm>
        <a:custGeom>
          <a:avLst/>
          <a:gdLst/>
          <a:ahLst/>
          <a:cxnLst/>
          <a:rect l="0" t="0" r="0" b="0"/>
          <a:pathLst>
            <a:path>
              <a:moveTo>
                <a:pt x="118587" y="0"/>
              </a:moveTo>
              <a:lnTo>
                <a:pt x="118587" y="282897"/>
              </a:lnTo>
              <a:lnTo>
                <a:pt x="45720" y="282897"/>
              </a:lnTo>
              <a:lnTo>
                <a:pt x="45720" y="37061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ED4406A-23F6-4B81-B47C-2E03830FF1FF}">
      <dsp:nvSpPr>
        <dsp:cNvPr id="0" name=""/>
        <dsp:cNvSpPr/>
      </dsp:nvSpPr>
      <dsp:spPr>
        <a:xfrm>
          <a:off x="1761966" y="1479690"/>
          <a:ext cx="1157231" cy="275368"/>
        </a:xfrm>
        <a:custGeom>
          <a:avLst/>
          <a:gdLst/>
          <a:ahLst/>
          <a:cxnLst/>
          <a:rect l="0" t="0" r="0" b="0"/>
          <a:pathLst>
            <a:path>
              <a:moveTo>
                <a:pt x="1157231" y="0"/>
              </a:moveTo>
              <a:lnTo>
                <a:pt x="1157231" y="187655"/>
              </a:lnTo>
              <a:lnTo>
                <a:pt x="0" y="187655"/>
              </a:lnTo>
              <a:lnTo>
                <a:pt x="0" y="27536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22561B2-C905-4E0E-AE9D-AF50B4CFF599}">
      <dsp:nvSpPr>
        <dsp:cNvPr id="0" name=""/>
        <dsp:cNvSpPr/>
      </dsp:nvSpPr>
      <dsp:spPr>
        <a:xfrm>
          <a:off x="503604" y="2606136"/>
          <a:ext cx="101130" cy="387943"/>
        </a:xfrm>
        <a:custGeom>
          <a:avLst/>
          <a:gdLst/>
          <a:ahLst/>
          <a:cxnLst/>
          <a:rect l="0" t="0" r="0" b="0"/>
          <a:pathLst>
            <a:path>
              <a:moveTo>
                <a:pt x="101130" y="0"/>
              </a:moveTo>
              <a:lnTo>
                <a:pt x="101130" y="300230"/>
              </a:lnTo>
              <a:lnTo>
                <a:pt x="0" y="300230"/>
              </a:lnTo>
              <a:lnTo>
                <a:pt x="0" y="38794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A4C9958-46C1-4158-B702-D3F6DB3CF1B6}">
      <dsp:nvSpPr>
        <dsp:cNvPr id="0" name=""/>
        <dsp:cNvSpPr/>
      </dsp:nvSpPr>
      <dsp:spPr>
        <a:xfrm>
          <a:off x="604735" y="1479690"/>
          <a:ext cx="2314463" cy="275368"/>
        </a:xfrm>
        <a:custGeom>
          <a:avLst/>
          <a:gdLst/>
          <a:ahLst/>
          <a:cxnLst/>
          <a:rect l="0" t="0" r="0" b="0"/>
          <a:pathLst>
            <a:path>
              <a:moveTo>
                <a:pt x="2314463" y="0"/>
              </a:moveTo>
              <a:lnTo>
                <a:pt x="2314463" y="187655"/>
              </a:lnTo>
              <a:lnTo>
                <a:pt x="0" y="187655"/>
              </a:lnTo>
              <a:lnTo>
                <a:pt x="0" y="27536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E182776-276E-4276-9FC9-99C128F1166F}">
      <dsp:nvSpPr>
        <dsp:cNvPr id="0" name=""/>
        <dsp:cNvSpPr/>
      </dsp:nvSpPr>
      <dsp:spPr>
        <a:xfrm>
          <a:off x="2873478" y="603087"/>
          <a:ext cx="91440" cy="275368"/>
        </a:xfrm>
        <a:custGeom>
          <a:avLst/>
          <a:gdLst/>
          <a:ahLst/>
          <a:cxnLst/>
          <a:rect l="0" t="0" r="0" b="0"/>
          <a:pathLst>
            <a:path>
              <a:moveTo>
                <a:pt x="45720" y="0"/>
              </a:moveTo>
              <a:lnTo>
                <a:pt x="45720" y="275368"/>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7329D99-70F9-4FD3-A830-3723782D4CD9}">
      <dsp:nvSpPr>
        <dsp:cNvPr id="0" name=""/>
        <dsp:cNvSpPr/>
      </dsp:nvSpPr>
      <dsp:spPr>
        <a:xfrm>
          <a:off x="2050504" y="1852"/>
          <a:ext cx="1737387" cy="6012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D2663A46-30F0-4D74-9AF9-F1930251908B}">
      <dsp:nvSpPr>
        <dsp:cNvPr id="0" name=""/>
        <dsp:cNvSpPr/>
      </dsp:nvSpPr>
      <dsp:spPr>
        <a:xfrm>
          <a:off x="2155707" y="101795"/>
          <a:ext cx="1737387" cy="601234"/>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6200" tIns="76200" rIns="76200" bIns="76200" numCol="1" spcCol="1270" anchor="ctr" anchorCtr="0">
          <a:noAutofit/>
        </a:bodyPr>
        <a:lstStyle/>
        <a:p>
          <a:pPr lvl="0" algn="ctr" defTabSz="889000">
            <a:lnSpc>
              <a:spcPct val="90000"/>
            </a:lnSpc>
            <a:spcBef>
              <a:spcPct val="0"/>
            </a:spcBef>
            <a:spcAft>
              <a:spcPct val="35000"/>
            </a:spcAft>
          </a:pPr>
          <a:r>
            <a:rPr lang="en-US" sz="2000" b="1" kern="1200" dirty="0" err="1" smtClean="0"/>
            <a:t>Mekelle</a:t>
          </a:r>
          <a:r>
            <a:rPr lang="en-US" sz="2000" b="1" kern="1200" dirty="0" smtClean="0"/>
            <a:t> City</a:t>
          </a:r>
          <a:endParaRPr lang="en-US" sz="2000" b="1" kern="1200" dirty="0"/>
        </a:p>
      </dsp:txBody>
      <dsp:txXfrm>
        <a:off x="2173317" y="119405"/>
        <a:ext cx="1702167" cy="566014"/>
      </dsp:txXfrm>
    </dsp:sp>
    <dsp:sp modelId="{F67361C0-6F20-4DDC-B199-2EB414867DB9}">
      <dsp:nvSpPr>
        <dsp:cNvPr id="0" name=""/>
        <dsp:cNvSpPr/>
      </dsp:nvSpPr>
      <dsp:spPr>
        <a:xfrm>
          <a:off x="491390" y="878455"/>
          <a:ext cx="4855616" cy="6012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BFCC84E7-CA3E-44E1-A806-35F2A2C0D8AF}">
      <dsp:nvSpPr>
        <dsp:cNvPr id="0" name=""/>
        <dsp:cNvSpPr/>
      </dsp:nvSpPr>
      <dsp:spPr>
        <a:xfrm>
          <a:off x="596593" y="978398"/>
          <a:ext cx="4855616" cy="601234"/>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8580" tIns="68580" rIns="68580" bIns="68580" numCol="1" spcCol="1270" anchor="ctr" anchorCtr="0">
          <a:noAutofit/>
        </a:bodyPr>
        <a:lstStyle/>
        <a:p>
          <a:pPr lvl="0" algn="ctr" defTabSz="800100">
            <a:lnSpc>
              <a:spcPct val="90000"/>
            </a:lnSpc>
            <a:spcBef>
              <a:spcPct val="0"/>
            </a:spcBef>
            <a:spcAft>
              <a:spcPct val="35000"/>
            </a:spcAft>
          </a:pPr>
          <a:r>
            <a:rPr lang="en-US" sz="1800" b="1" kern="1200" dirty="0" smtClean="0"/>
            <a:t>12 private clinics which provide ANC services</a:t>
          </a:r>
          <a:endParaRPr lang="en-US" sz="1800" b="1" kern="1200" dirty="0"/>
        </a:p>
      </dsp:txBody>
      <dsp:txXfrm>
        <a:off x="614203" y="996008"/>
        <a:ext cx="4820396" cy="566014"/>
      </dsp:txXfrm>
    </dsp:sp>
    <dsp:sp modelId="{2B8F00DE-2ECD-42E1-8F84-8F699C2CC189}">
      <dsp:nvSpPr>
        <dsp:cNvPr id="0" name=""/>
        <dsp:cNvSpPr/>
      </dsp:nvSpPr>
      <dsp:spPr>
        <a:xfrm>
          <a:off x="131322" y="1755058"/>
          <a:ext cx="946825" cy="851077"/>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D9F5689F-7F57-4764-886C-044F53CC56D4}">
      <dsp:nvSpPr>
        <dsp:cNvPr id="0" name=""/>
        <dsp:cNvSpPr/>
      </dsp:nvSpPr>
      <dsp:spPr>
        <a:xfrm>
          <a:off x="236525" y="1855001"/>
          <a:ext cx="946825" cy="851077"/>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err="1" smtClean="0"/>
            <a:t>Kalkidan</a:t>
          </a:r>
          <a:r>
            <a:rPr lang="en-US" sz="1400" b="1" kern="1200" dirty="0" smtClean="0"/>
            <a:t> hospital = 72</a:t>
          </a:r>
          <a:endParaRPr lang="en-US" sz="1400" b="1" kern="1200" dirty="0"/>
        </a:p>
      </dsp:txBody>
      <dsp:txXfrm>
        <a:off x="261452" y="1879928"/>
        <a:ext cx="896971" cy="801223"/>
      </dsp:txXfrm>
    </dsp:sp>
    <dsp:sp modelId="{7229A244-B43F-4A9E-9C65-8C34780BB8E3}">
      <dsp:nvSpPr>
        <dsp:cNvPr id="0" name=""/>
        <dsp:cNvSpPr/>
      </dsp:nvSpPr>
      <dsp:spPr>
        <a:xfrm>
          <a:off x="30191" y="2994079"/>
          <a:ext cx="946825" cy="6012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E6B80DD4-9E53-4247-86F3-6413087136F4}">
      <dsp:nvSpPr>
        <dsp:cNvPr id="0" name=""/>
        <dsp:cNvSpPr/>
      </dsp:nvSpPr>
      <dsp:spPr>
        <a:xfrm>
          <a:off x="135394" y="3094022"/>
          <a:ext cx="946825" cy="601234"/>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a:t>65</a:t>
          </a:r>
        </a:p>
      </dsp:txBody>
      <dsp:txXfrm>
        <a:off x="153004" y="3111632"/>
        <a:ext cx="911605" cy="566014"/>
      </dsp:txXfrm>
    </dsp:sp>
    <dsp:sp modelId="{91929967-288E-4079-A8D1-7368284AFD01}">
      <dsp:nvSpPr>
        <dsp:cNvPr id="0" name=""/>
        <dsp:cNvSpPr/>
      </dsp:nvSpPr>
      <dsp:spPr>
        <a:xfrm>
          <a:off x="1288553" y="1755058"/>
          <a:ext cx="946825" cy="86829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496BE952-6B0A-4712-BCF5-5F36EBEAA637}">
      <dsp:nvSpPr>
        <dsp:cNvPr id="0" name=""/>
        <dsp:cNvSpPr/>
      </dsp:nvSpPr>
      <dsp:spPr>
        <a:xfrm>
          <a:off x="1393756" y="1855001"/>
          <a:ext cx="946825" cy="86829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err="1" smtClean="0"/>
            <a:t>Ruwyet</a:t>
          </a:r>
          <a:r>
            <a:rPr lang="en-US" sz="1400" b="1" kern="1200" dirty="0" smtClean="0"/>
            <a:t> clinic =65</a:t>
          </a:r>
          <a:endParaRPr lang="en-US" sz="1400" b="1" kern="1200" dirty="0"/>
        </a:p>
      </dsp:txBody>
      <dsp:txXfrm>
        <a:off x="1419188" y="1880433"/>
        <a:ext cx="895961" cy="817432"/>
      </dsp:txXfrm>
    </dsp:sp>
    <dsp:sp modelId="{5A38CFED-DF69-4953-8689-FC2530F26A25}">
      <dsp:nvSpPr>
        <dsp:cNvPr id="0" name=""/>
        <dsp:cNvSpPr/>
      </dsp:nvSpPr>
      <dsp:spPr>
        <a:xfrm>
          <a:off x="1215686" y="2993965"/>
          <a:ext cx="946825" cy="6012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7C75E05-C1D7-4399-BA51-3B811E1EC991}">
      <dsp:nvSpPr>
        <dsp:cNvPr id="0" name=""/>
        <dsp:cNvSpPr/>
      </dsp:nvSpPr>
      <dsp:spPr>
        <a:xfrm>
          <a:off x="1320889" y="3093908"/>
          <a:ext cx="946825" cy="601234"/>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a:t>60</a:t>
          </a:r>
        </a:p>
      </dsp:txBody>
      <dsp:txXfrm>
        <a:off x="1338499" y="3111518"/>
        <a:ext cx="911605" cy="566014"/>
      </dsp:txXfrm>
    </dsp:sp>
    <dsp:sp modelId="{CCD4706F-A025-419A-93A4-B307036A2629}">
      <dsp:nvSpPr>
        <dsp:cNvPr id="0" name=""/>
        <dsp:cNvSpPr/>
      </dsp:nvSpPr>
      <dsp:spPr>
        <a:xfrm>
          <a:off x="2445785" y="1755058"/>
          <a:ext cx="946825" cy="884301"/>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ECC79FC9-21AF-4FA1-B59A-2683EC775857}">
      <dsp:nvSpPr>
        <dsp:cNvPr id="0" name=""/>
        <dsp:cNvSpPr/>
      </dsp:nvSpPr>
      <dsp:spPr>
        <a:xfrm>
          <a:off x="2550988" y="1855001"/>
          <a:ext cx="946825" cy="884301"/>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err="1" smtClean="0"/>
            <a:t>Betelihem</a:t>
          </a:r>
          <a:r>
            <a:rPr lang="en-US" sz="1400" b="1" kern="1200" dirty="0" smtClean="0"/>
            <a:t> clinic = 90</a:t>
          </a:r>
          <a:endParaRPr lang="en-US" sz="1400" b="1" kern="1200" dirty="0"/>
        </a:p>
      </dsp:txBody>
      <dsp:txXfrm>
        <a:off x="2576888" y="1880901"/>
        <a:ext cx="895025" cy="832501"/>
      </dsp:txXfrm>
    </dsp:sp>
    <dsp:sp modelId="{EF131A4B-11DE-4DEC-86E7-23B47513CAA9}">
      <dsp:nvSpPr>
        <dsp:cNvPr id="0" name=""/>
        <dsp:cNvSpPr/>
      </dsp:nvSpPr>
      <dsp:spPr>
        <a:xfrm>
          <a:off x="2384772" y="2966230"/>
          <a:ext cx="946825" cy="6012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F27E87A6-DD11-472A-A316-DB84AC413041}">
      <dsp:nvSpPr>
        <dsp:cNvPr id="0" name=""/>
        <dsp:cNvSpPr/>
      </dsp:nvSpPr>
      <dsp:spPr>
        <a:xfrm>
          <a:off x="2489975" y="3066173"/>
          <a:ext cx="946825" cy="601234"/>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a:t>81</a:t>
          </a:r>
        </a:p>
      </dsp:txBody>
      <dsp:txXfrm>
        <a:off x="2507585" y="3083783"/>
        <a:ext cx="911605" cy="566014"/>
      </dsp:txXfrm>
    </dsp:sp>
    <dsp:sp modelId="{690A5798-D0E2-4CED-9348-C158026C83F2}">
      <dsp:nvSpPr>
        <dsp:cNvPr id="0" name=""/>
        <dsp:cNvSpPr/>
      </dsp:nvSpPr>
      <dsp:spPr>
        <a:xfrm>
          <a:off x="2445785" y="3793184"/>
          <a:ext cx="946825" cy="6012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500A1AA7-8F70-4844-9A2B-0937D088B512}">
      <dsp:nvSpPr>
        <dsp:cNvPr id="0" name=""/>
        <dsp:cNvSpPr/>
      </dsp:nvSpPr>
      <dsp:spPr>
        <a:xfrm>
          <a:off x="2550988" y="3893127"/>
          <a:ext cx="946825" cy="601234"/>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smtClean="0"/>
            <a:t>365 </a:t>
          </a:r>
          <a:r>
            <a:rPr lang="en-US" sz="1400" b="1" kern="1200" dirty="0" err="1" smtClean="0"/>
            <a:t>vs</a:t>
          </a:r>
          <a:r>
            <a:rPr lang="en-US" sz="1400" b="1" kern="1200" dirty="0" smtClean="0"/>
            <a:t> 332</a:t>
          </a:r>
          <a:endParaRPr lang="en-US" sz="1400" b="1" kern="1200" dirty="0"/>
        </a:p>
      </dsp:txBody>
      <dsp:txXfrm>
        <a:off x="2568598" y="3910737"/>
        <a:ext cx="911605" cy="566014"/>
      </dsp:txXfrm>
    </dsp:sp>
    <dsp:sp modelId="{1EDCA0E9-358E-4E36-A03C-681E5B29C7FE}">
      <dsp:nvSpPr>
        <dsp:cNvPr id="0" name=""/>
        <dsp:cNvSpPr/>
      </dsp:nvSpPr>
      <dsp:spPr>
        <a:xfrm>
          <a:off x="3603017" y="1755058"/>
          <a:ext cx="946825" cy="77969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8D7E1E2-F7B7-4FD8-8F20-275AE81BA908}">
      <dsp:nvSpPr>
        <dsp:cNvPr id="0" name=""/>
        <dsp:cNvSpPr/>
      </dsp:nvSpPr>
      <dsp:spPr>
        <a:xfrm>
          <a:off x="3708220" y="1855001"/>
          <a:ext cx="946825" cy="77969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smtClean="0"/>
            <a:t>Ado clinic = 68</a:t>
          </a:r>
          <a:endParaRPr lang="en-US" sz="1400" b="1" kern="1200" dirty="0"/>
        </a:p>
      </dsp:txBody>
      <dsp:txXfrm>
        <a:off x="3731056" y="1877837"/>
        <a:ext cx="901153" cy="734020"/>
      </dsp:txXfrm>
    </dsp:sp>
    <dsp:sp modelId="{AE497A7A-8562-4B46-B0BC-E7759DE5194D}">
      <dsp:nvSpPr>
        <dsp:cNvPr id="0" name=""/>
        <dsp:cNvSpPr/>
      </dsp:nvSpPr>
      <dsp:spPr>
        <a:xfrm>
          <a:off x="3618573" y="2961679"/>
          <a:ext cx="946825" cy="6012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2C91E956-02C7-48E8-94F7-10050975345A}">
      <dsp:nvSpPr>
        <dsp:cNvPr id="0" name=""/>
        <dsp:cNvSpPr/>
      </dsp:nvSpPr>
      <dsp:spPr>
        <a:xfrm>
          <a:off x="3723776" y="3061622"/>
          <a:ext cx="946825" cy="601234"/>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a:t>62</a:t>
          </a:r>
        </a:p>
      </dsp:txBody>
      <dsp:txXfrm>
        <a:off x="3741386" y="3079232"/>
        <a:ext cx="911605" cy="566014"/>
      </dsp:txXfrm>
    </dsp:sp>
    <dsp:sp modelId="{B18A7755-7BF9-4C8F-887C-78965361239E}">
      <dsp:nvSpPr>
        <dsp:cNvPr id="0" name=""/>
        <dsp:cNvSpPr/>
      </dsp:nvSpPr>
      <dsp:spPr>
        <a:xfrm>
          <a:off x="4760248" y="1755058"/>
          <a:ext cx="946825" cy="83322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86F451C7-4D80-44A4-8AF7-AE720ACFE5BF}">
      <dsp:nvSpPr>
        <dsp:cNvPr id="0" name=""/>
        <dsp:cNvSpPr/>
      </dsp:nvSpPr>
      <dsp:spPr>
        <a:xfrm>
          <a:off x="4865451" y="1855001"/>
          <a:ext cx="946825" cy="83322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smtClean="0"/>
            <a:t>Se-A-Me clinic = 70</a:t>
          </a:r>
          <a:endParaRPr lang="en-US" sz="1400" b="1" kern="1200" dirty="0"/>
        </a:p>
      </dsp:txBody>
      <dsp:txXfrm>
        <a:off x="4889855" y="1879405"/>
        <a:ext cx="898017" cy="784418"/>
      </dsp:txXfrm>
    </dsp:sp>
    <dsp:sp modelId="{C05509C0-2331-451B-AE09-B9304232AEF7}">
      <dsp:nvSpPr>
        <dsp:cNvPr id="0" name=""/>
        <dsp:cNvSpPr/>
      </dsp:nvSpPr>
      <dsp:spPr>
        <a:xfrm>
          <a:off x="4794221" y="2956196"/>
          <a:ext cx="946825" cy="601234"/>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sp>
    <dsp:sp modelId="{60BCC9DA-023E-4597-B77B-6E3AF2DBF5CB}">
      <dsp:nvSpPr>
        <dsp:cNvPr id="0" name=""/>
        <dsp:cNvSpPr/>
      </dsp:nvSpPr>
      <dsp:spPr>
        <a:xfrm>
          <a:off x="4899423" y="3056138"/>
          <a:ext cx="946825" cy="601234"/>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53340" tIns="53340" rIns="53340" bIns="53340" numCol="1" spcCol="1270" anchor="ctr" anchorCtr="0">
          <a:noAutofit/>
        </a:bodyPr>
        <a:lstStyle/>
        <a:p>
          <a:pPr lvl="0" algn="ctr" defTabSz="622300">
            <a:lnSpc>
              <a:spcPct val="90000"/>
            </a:lnSpc>
            <a:spcBef>
              <a:spcPct val="0"/>
            </a:spcBef>
            <a:spcAft>
              <a:spcPct val="35000"/>
            </a:spcAft>
          </a:pPr>
          <a:r>
            <a:rPr lang="en-US" sz="1400" b="1" kern="1200" dirty="0" smtClean="0"/>
            <a:t>64</a:t>
          </a:r>
          <a:endParaRPr lang="en-US" sz="1400" b="1" kern="1200" dirty="0"/>
        </a:p>
      </dsp:txBody>
      <dsp:txXfrm>
        <a:off x="4917033" y="3073748"/>
        <a:ext cx="911605" cy="566014"/>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1">
  <dgm:title val=""/>
  <dgm:desc val=""/>
  <dgm:catLst>
    <dgm:cat type="hierarchy" pri="2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hierChild1">
    <dgm:varLst>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primFontSz" for="des" ptType="node" op="equ" val="65"/>
      <dgm:constr type="w" for="des" forName="composite" refType="w"/>
      <dgm:constr type="h" for="des" forName="composite" refType="w" refFor="des" refForName="composite" fact="0.667"/>
      <dgm:constr type="w" for="des" forName="composite2" refType="w" refFor="des" refForName="composite"/>
      <dgm:constr type="h" for="des" forName="composite2" refType="h" refFor="des" refForName="composite"/>
      <dgm:constr type="w" for="des" forName="composite3" refType="w" refFor="des" refForName="composite"/>
      <dgm:constr type="h" for="des" forName="composite3" refType="h" refFor="des" refForName="composite"/>
      <dgm:constr type="w" for="des" forName="composite4" refType="w" refFor="des" refForName="composite"/>
      <dgm:constr type="h" for="des" forName="composite4" refType="h" refFor="des" refForName="composite"/>
      <dgm:constr type="w" for="des" forName="composite5" refType="w" refFor="des" refForName="composite"/>
      <dgm:constr type="h" for="des" forName="composite5" refType="h" refFor="des" refForName="composite"/>
      <dgm:constr type="sibSp" refType="w" refFor="des" refForName="composite" fact="0.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p" for="des" forName="hierRoot1" refType="h" refFor="des" refForName="composite" fact="0.25"/>
      <dgm:constr type="sp" for="des" forName="hierRoot2" refType="sp" refFor="des" refForName="hierRoot1"/>
      <dgm:constr type="sp" for="des" forName="hierRoot3" refType="sp" refFor="des" refForName="hierRoot1"/>
      <dgm:constr type="sp" for="des" forName="hierRoot4" refType="sp" refFor="des" refForName="hierRoot1"/>
      <dgm:constr type="sp" for="des" forName="hierRoot5" refType="sp" refFor="des" refForName="hierRoot1"/>
    </dgm:constrLst>
    <dgm:ruleLst/>
    <dgm:forEach name="Name3" axis="ch">
      <dgm:forEach name="Name4" axis="self" ptType="node">
        <dgm:layoutNode name="hierRoot1">
          <dgm:alg type="hierRoot"/>
          <dgm:shape xmlns:r="http://schemas.openxmlformats.org/officeDocument/2006/relationships" r:blip="">
            <dgm:adjLst/>
          </dgm:shape>
          <dgm:presOf/>
          <dgm:constrLst>
            <dgm:constr type="bendDist" for="des" ptType="parTrans" refType="sp" fact="0.5"/>
          </dgm:constrLst>
          <dgm:ruleLst/>
          <dgm:layoutNode name="composite">
            <dgm:alg type="composite"/>
            <dgm:shape xmlns:r="http://schemas.openxmlformats.org/officeDocument/2006/relationships" r:blip="">
              <dgm:adjLst/>
            </dgm:shape>
            <dgm:presOf/>
            <dgm:constrLst>
              <dgm:constr type="w" for="ch" forName="background" refType="w" fact="0.9"/>
              <dgm:constr type="h" for="ch" forName="background" refType="w" refFor="ch" refForName="background" fact="0.635"/>
              <dgm:constr type="t" for="ch" forName="background"/>
              <dgm:constr type="l" for="ch" forName="background"/>
              <dgm:constr type="w" for="ch" forName="text" refType="w" fact="0.9"/>
              <dgm:constr type="h" for="ch" forName="text" refType="w" refFor="ch" refForName="text" fact="0.635"/>
              <dgm:constr type="t" for="ch" forName="text" refType="w" fact="0.095"/>
              <dgm:constr type="l" for="ch" forName="text" refType="w" fact="0.1"/>
            </dgm:constrLst>
            <dgm:ruleLst/>
            <dgm:layoutNode name="background" styleLbl="node0" moveWith="text">
              <dgm:alg type="sp"/>
              <dgm:shape xmlns:r="http://schemas.openxmlformats.org/officeDocument/2006/relationships" type="roundRect" r:blip="">
                <dgm:adjLst>
                  <dgm:adj idx="1" val="0.1"/>
                </dgm:adjLst>
              </dgm:shape>
              <dgm:presOf/>
              <dgm:constrLst/>
              <dgm:ruleLst/>
            </dgm:layoutNode>
            <dgm:layoutNode name="text" styleLbl="fgAcc0">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2">
            <dgm:choose name="Name5">
              <dgm:if name="Name6" func="var" arg="dir" op="equ" val="norm">
                <dgm:alg type="hierChild">
                  <dgm:param type="linDir" val="fromL"/>
                </dgm:alg>
              </dgm:if>
              <dgm:else name="Name7">
                <dgm:alg type="hierChild">
                  <dgm:param type="linDir" val="fromR"/>
                </dgm:alg>
              </dgm:else>
            </dgm:choose>
            <dgm:shape xmlns:r="http://schemas.openxmlformats.org/officeDocument/2006/relationships" r:blip="">
              <dgm:adjLst/>
            </dgm:shape>
            <dgm:presOf/>
            <dgm:constrLst/>
            <dgm:ruleLst/>
            <dgm:forEach name="Name8" axis="ch">
              <dgm:forEach name="Name9" axis="self" ptType="parTrans" cnt="1">
                <dgm:layoutNode name="Name10">
                  <dgm:alg type="conn">
                    <dgm:param type="dim" val="1D"/>
                    <dgm:param type="endSty" val="noArr"/>
                    <dgm:param type="connRout" val="bend"/>
                    <dgm:param type="bendPt" val="end"/>
                    <dgm:param type="begPts" val="bCtr"/>
                    <dgm:param type="endPts" val="tCtr"/>
                    <dgm:param type="srcNode" val="background"/>
                    <dgm:param type="dstNode" val="background2"/>
                  </dgm:alg>
                  <dgm:shape xmlns:r="http://schemas.openxmlformats.org/officeDocument/2006/relationships" type="conn" r:blip="" zOrderOff="-999">
                    <dgm:adjLst/>
                  </dgm:shape>
                  <dgm:presOf axis="self"/>
                  <dgm:constrLst>
                    <dgm:constr type="begPad"/>
                    <dgm:constr type="endPad"/>
                  </dgm:constrLst>
                  <dgm:ruleLst/>
                </dgm:layoutNode>
              </dgm:forEach>
              <dgm:forEach name="Name11" axis="self" ptType="node">
                <dgm:layoutNode name="hierRoot2">
                  <dgm:alg type="hierRoot"/>
                  <dgm:shape xmlns:r="http://schemas.openxmlformats.org/officeDocument/2006/relationships" r:blip="">
                    <dgm:adjLst/>
                  </dgm:shape>
                  <dgm:presOf/>
                  <dgm:constrLst>
                    <dgm:constr type="bendDist" for="des" ptType="parTrans" refType="sp" fact="0.5"/>
                  </dgm:constrLst>
                  <dgm:ruleLst/>
                  <dgm:layoutNode name="composite2">
                    <dgm:alg type="composite"/>
                    <dgm:shape xmlns:r="http://schemas.openxmlformats.org/officeDocument/2006/relationships" r:blip="">
                      <dgm:adjLst/>
                    </dgm:shape>
                    <dgm:presOf/>
                    <dgm:constrLst>
                      <dgm:constr type="w" for="ch" forName="background2" refType="w" fact="0.9"/>
                      <dgm:constr type="h" for="ch" forName="background2" refType="w" refFor="ch" refForName="background2" fact="0.635"/>
                      <dgm:constr type="t" for="ch" forName="background2"/>
                      <dgm:constr type="l" for="ch" forName="background2"/>
                      <dgm:constr type="w" for="ch" forName="text2" refType="w" fact="0.9"/>
                      <dgm:constr type="h" for="ch" forName="text2" refType="w" refFor="ch" refForName="text2" fact="0.635"/>
                      <dgm:constr type="t" for="ch" forName="text2" refType="w" fact="0.095"/>
                      <dgm:constr type="l" for="ch" forName="text2" refType="w" fact="0.1"/>
                    </dgm:constrLst>
                    <dgm:ruleLst/>
                    <dgm:layoutNode name="background2" moveWith="text2">
                      <dgm:alg type="sp"/>
                      <dgm:shape xmlns:r="http://schemas.openxmlformats.org/officeDocument/2006/relationships" type="roundRect" r:blip="">
                        <dgm:adjLst>
                          <dgm:adj idx="1" val="0.1"/>
                        </dgm:adjLst>
                      </dgm:shape>
                      <dgm:presOf/>
                      <dgm:constrLst/>
                      <dgm:ruleLst/>
                    </dgm:layoutNode>
                    <dgm:layoutNode name="text2" styleLbl="fgAcc2">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3">
                    <dgm:choose name="Name12">
                      <dgm:if name="Name13" func="var" arg="dir" op="equ" val="norm">
                        <dgm:alg type="hierChild">
                          <dgm:param type="linDir" val="fromL"/>
                        </dgm:alg>
                      </dgm:if>
                      <dgm:else name="Name14">
                        <dgm:alg type="hierChild">
                          <dgm:param type="linDir" val="fromR"/>
                        </dgm:alg>
                      </dgm:else>
                    </dgm:choose>
                    <dgm:shape xmlns:r="http://schemas.openxmlformats.org/officeDocument/2006/relationships" r:blip="">
                      <dgm:adjLst/>
                    </dgm:shape>
                    <dgm:presOf/>
                    <dgm:constrLst/>
                    <dgm:ruleLst/>
                    <dgm:forEach name="Name15" axis="ch">
                      <dgm:forEach name="Name16" axis="self" ptType="parTrans" cnt="1">
                        <dgm:layoutNode name="Name17">
                          <dgm:alg type="conn">
                            <dgm:param type="dim" val="1D"/>
                            <dgm:param type="endSty" val="noArr"/>
                            <dgm:param type="connRout" val="bend"/>
                            <dgm:param type="bendPt" val="end"/>
                            <dgm:param type="begPts" val="bCtr"/>
                            <dgm:param type="endPts" val="tCtr"/>
                            <dgm:param type="srcNode" val="background2"/>
                            <dgm:param type="dstNode" val="background3"/>
                          </dgm:alg>
                          <dgm:shape xmlns:r="http://schemas.openxmlformats.org/officeDocument/2006/relationships" type="conn" r:blip="" zOrderOff="-999">
                            <dgm:adjLst/>
                          </dgm:shape>
                          <dgm:presOf axis="self"/>
                          <dgm:constrLst>
                            <dgm:constr type="begPad"/>
                            <dgm:constr type="endPad"/>
                          </dgm:constrLst>
                          <dgm:ruleLst/>
                        </dgm:layoutNode>
                      </dgm:forEach>
                      <dgm:forEach name="Name18" axis="self" ptType="node">
                        <dgm:layoutNode name="hierRoot3">
                          <dgm:alg type="hierRoot"/>
                          <dgm:shape xmlns:r="http://schemas.openxmlformats.org/officeDocument/2006/relationships" r:blip="">
                            <dgm:adjLst/>
                          </dgm:shape>
                          <dgm:presOf/>
                          <dgm:constrLst>
                            <dgm:constr type="bendDist" for="des" ptType="parTrans" refType="sp" fact="0.5"/>
                          </dgm:constrLst>
                          <dgm:ruleLst/>
                          <dgm:layoutNode name="composite3">
                            <dgm:alg type="composite"/>
                            <dgm:shape xmlns:r="http://schemas.openxmlformats.org/officeDocument/2006/relationships" r:blip="">
                              <dgm:adjLst/>
                            </dgm:shape>
                            <dgm:presOf/>
                            <dgm:constrLst>
                              <dgm:constr type="w" for="ch" forName="background3" refType="w" fact="0.9"/>
                              <dgm:constr type="h" for="ch" forName="background3" refType="w" refFor="ch" refForName="background3" fact="0.635"/>
                              <dgm:constr type="t" for="ch" forName="background3"/>
                              <dgm:constr type="l" for="ch" forName="background3"/>
                              <dgm:constr type="w" for="ch" forName="text3" refType="w" fact="0.9"/>
                              <dgm:constr type="h" for="ch" forName="text3" refType="w" refFor="ch" refForName="text3" fact="0.635"/>
                              <dgm:constr type="t" for="ch" forName="text3" refType="w" fact="0.095"/>
                              <dgm:constr type="l" for="ch" forName="text3" refType="w" fact="0.1"/>
                            </dgm:constrLst>
                            <dgm:ruleLst/>
                            <dgm:layoutNode name="background3" moveWith="text3">
                              <dgm:alg type="sp"/>
                              <dgm:shape xmlns:r="http://schemas.openxmlformats.org/officeDocument/2006/relationships" type="roundRect" r:blip="">
                                <dgm:adjLst>
                                  <dgm:adj idx="1" val="0.1"/>
                                </dgm:adjLst>
                              </dgm:shape>
                              <dgm:presOf/>
                              <dgm:constrLst/>
                              <dgm:ruleLst/>
                            </dgm:layoutNode>
                            <dgm:layoutNode name="text3" styleLbl="fgAcc3">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4">
                            <dgm:choose name="Name19">
                              <dgm:if name="Name20" func="var" arg="dir" op="equ" val="norm">
                                <dgm:alg type="hierChild">
                                  <dgm:param type="linDir" val="fromL"/>
                                </dgm:alg>
                              </dgm:if>
                              <dgm:else name="Name21">
                                <dgm:alg type="hierChild">
                                  <dgm:param type="linDir" val="fromR"/>
                                </dgm:alg>
                              </dgm:else>
                            </dgm:choose>
                            <dgm:shape xmlns:r="http://schemas.openxmlformats.org/officeDocument/2006/relationships" r:blip="">
                              <dgm:adjLst/>
                            </dgm:shape>
                            <dgm:presOf/>
                            <dgm:constrLst/>
                            <dgm:ruleLst/>
                            <dgm:forEach name="repeat" axis="ch">
                              <dgm:forEach name="Name22" axis="self" ptType="parTrans" cnt="1">
                                <dgm:layoutNode name="Name23">
                                  <dgm:choose name="Name24">
                                    <dgm:if name="Name25" axis="self" func="depth" op="lte" val="4">
                                      <dgm:alg type="conn">
                                        <dgm:param type="dim" val="1D"/>
                                        <dgm:param type="endSty" val="noArr"/>
                                        <dgm:param type="connRout" val="bend"/>
                                        <dgm:param type="bendPt" val="end"/>
                                        <dgm:param type="begPts" val="bCtr"/>
                                        <dgm:param type="endPts" val="tCtr"/>
                                        <dgm:param type="srcNode" val="background3"/>
                                        <dgm:param type="dstNode" val="background4"/>
                                      </dgm:alg>
                                    </dgm:if>
                                    <dgm:else name="Name26">
                                      <dgm:alg type="conn">
                                        <dgm:param type="dim" val="1D"/>
                                        <dgm:param type="endSty" val="noArr"/>
                                        <dgm:param type="connRout" val="bend"/>
                                        <dgm:param type="bendPt" val="end"/>
                                        <dgm:param type="begPts" val="bCtr"/>
                                        <dgm:param type="endPts" val="tCtr"/>
                                        <dgm:param type="srcNode" val="background4"/>
                                        <dgm:param type="dstNode" val="background4"/>
                                      </dgm:alg>
                                    </dgm:else>
                                  </dgm:choose>
                                  <dgm:shape xmlns:r="http://schemas.openxmlformats.org/officeDocument/2006/relationships" type="conn" r:blip="" zOrderOff="-999">
                                    <dgm:adjLst/>
                                  </dgm:shape>
                                  <dgm:presOf axis="self"/>
                                  <dgm:constrLst>
                                    <dgm:constr type="begPad"/>
                                    <dgm:constr type="endPad"/>
                                  </dgm:constrLst>
                                  <dgm:ruleLst/>
                                </dgm:layoutNode>
                              </dgm:forEach>
                              <dgm:forEach name="Name27" axis="self" ptType="node">
                                <dgm:layoutNode name="hierRoot4">
                                  <dgm:alg type="hierRoot"/>
                                  <dgm:shape xmlns:r="http://schemas.openxmlformats.org/officeDocument/2006/relationships" r:blip="">
                                    <dgm:adjLst/>
                                  </dgm:shape>
                                  <dgm:presOf/>
                                  <dgm:constrLst>
                                    <dgm:constr type="bendDist" for="des" ptType="parTrans" refType="sp" fact="0.5"/>
                                  </dgm:constrLst>
                                  <dgm:ruleLst/>
                                  <dgm:layoutNode name="composite4">
                                    <dgm:alg type="composite"/>
                                    <dgm:shape xmlns:r="http://schemas.openxmlformats.org/officeDocument/2006/relationships" r:blip="">
                                      <dgm:adjLst/>
                                    </dgm:shape>
                                    <dgm:presOf/>
                                    <dgm:constrLst>
                                      <dgm:constr type="w" for="ch" forName="background4" refType="w" fact="0.9"/>
                                      <dgm:constr type="h" for="ch" forName="background4" refType="w" refFor="ch" refForName="background4" fact="0.635"/>
                                      <dgm:constr type="t" for="ch" forName="background4"/>
                                      <dgm:constr type="l" for="ch" forName="background4"/>
                                      <dgm:constr type="w" for="ch" forName="text4" refType="w" fact="0.9"/>
                                      <dgm:constr type="h" for="ch" forName="text4" refType="w" refFor="ch" refForName="text4" fact="0.635"/>
                                      <dgm:constr type="t" for="ch" forName="text4" refType="w" fact="0.095"/>
                                      <dgm:constr type="l" for="ch" forName="text4" refType="w" fact="0.1"/>
                                    </dgm:constrLst>
                                    <dgm:ruleLst/>
                                    <dgm:layoutNode name="background4" moveWith="text4">
                                      <dgm:alg type="sp"/>
                                      <dgm:shape xmlns:r="http://schemas.openxmlformats.org/officeDocument/2006/relationships" type="roundRect" r:blip="">
                                        <dgm:adjLst>
                                          <dgm:adj idx="1" val="0.1"/>
                                        </dgm:adjLst>
                                      </dgm:shape>
                                      <dgm:presOf/>
                                      <dgm:constrLst/>
                                      <dgm:ruleLst/>
                                    </dgm:layoutNode>
                                    <dgm:layoutNode name="text4" styleLbl="fgAcc4">
                                      <dgm:varLst>
                                        <dgm:chPref val="3"/>
                                      </dgm:varLst>
                                      <dgm:alg type="tx"/>
                                      <dgm:shape xmlns:r="http://schemas.openxmlformats.org/officeDocument/2006/relationships" type="roundRect" r:blip="">
                                        <dgm:adjLst>
                                          <dgm:adj idx="1" val="0.1"/>
                                        </dgm:adjLst>
                                      </dgm:shape>
                                      <dgm:presOf axis="self"/>
                                      <dgm:constrLst>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dgm:layoutNode name="hierChild5">
                                    <dgm:choose name="Name28">
                                      <dgm:if name="Name29" func="var" arg="dir" op="equ" val="norm">
                                        <dgm:alg type="hierChild">
                                          <dgm:param type="linDir" val="fromL"/>
                                        </dgm:alg>
                                      </dgm:if>
                                      <dgm:else name="Name30">
                                        <dgm:alg type="hierChild">
                                          <dgm:param type="linDir" val="fromR"/>
                                        </dgm:alg>
                                      </dgm:else>
                                    </dgm:choose>
                                    <dgm:shape xmlns:r="http://schemas.openxmlformats.org/officeDocument/2006/relationships" r:blip="">
                                      <dgm:adjLst/>
                                    </dgm:shape>
                                    <dgm:presOf/>
                                    <dgm:constrLst/>
                                    <dgm:ruleLst/>
                                    <dgm:forEach name="Name31" ref="repeat"/>
                                  </dgm:layoutNode>
                                </dgm:layoutNode>
                              </dgm:forEach>
                            </dgm:forEach>
                          </dgm:layoutNode>
                        </dgm:layoutNode>
                      </dgm:forEach>
                    </dgm:forEach>
                  </dgm:layoutNode>
                </dgm:layoutNode>
              </dgm:forEach>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Pages>
  <Words>129</Words>
  <Characters>73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c:creator>
  <cp:keywords/>
  <dc:description/>
  <cp:lastModifiedBy>USER</cp:lastModifiedBy>
  <cp:revision>6</cp:revision>
  <dcterms:created xsi:type="dcterms:W3CDTF">2020-04-01T14:32:00Z</dcterms:created>
  <dcterms:modified xsi:type="dcterms:W3CDTF">2020-09-06T07:50:00Z</dcterms:modified>
</cp:coreProperties>
</file>